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FFE8CE" w14:textId="77777777" w:rsidR="00022EBF" w:rsidRDefault="00040506" w:rsidP="00022EB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022EBF" w:rsidRPr="0017511D">
        <w:rPr>
          <w:rFonts w:ascii="Arial" w:hAnsi="Arial" w:cs="Arial"/>
          <w:lang w:val="en-US"/>
        </w:rPr>
        <w:t>Table</w:t>
      </w:r>
      <w:r w:rsidR="007743AB">
        <w:rPr>
          <w:rFonts w:ascii="Arial" w:hAnsi="Arial" w:cs="Arial"/>
          <w:lang w:val="en-US"/>
        </w:rPr>
        <w:t xml:space="preserve"> 1</w:t>
      </w:r>
      <w:r w:rsidR="00022EBF" w:rsidRPr="0017511D">
        <w:rPr>
          <w:rFonts w:ascii="Arial" w:hAnsi="Arial" w:cs="Arial"/>
          <w:lang w:val="en-US"/>
        </w:rPr>
        <w:t xml:space="preserve">: </w:t>
      </w:r>
      <w:r w:rsidR="007743AB">
        <w:rPr>
          <w:rFonts w:ascii="Arial" w:hAnsi="Arial" w:cs="Arial"/>
          <w:lang w:val="en-US"/>
        </w:rPr>
        <w:t>Vital signs</w:t>
      </w:r>
    </w:p>
    <w:tbl>
      <w:tblPr>
        <w:tblStyle w:val="Tabellenraster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657"/>
        <w:gridCol w:w="8"/>
        <w:gridCol w:w="168"/>
        <w:gridCol w:w="1481"/>
        <w:gridCol w:w="17"/>
        <w:gridCol w:w="187"/>
        <w:gridCol w:w="1453"/>
        <w:gridCol w:w="25"/>
        <w:gridCol w:w="207"/>
        <w:gridCol w:w="1425"/>
        <w:gridCol w:w="34"/>
        <w:gridCol w:w="958"/>
      </w:tblGrid>
      <w:tr w:rsidR="00022EBF" w:rsidRPr="00D81F8F" w14:paraId="5178B268" w14:textId="77777777" w:rsidTr="007743AB">
        <w:trPr>
          <w:trHeight w:hRule="exact" w:val="227"/>
        </w:trPr>
        <w:tc>
          <w:tcPr>
            <w:tcW w:w="2694" w:type="dxa"/>
            <w:gridSpan w:val="2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5893052B" w14:textId="77777777" w:rsidR="00022EBF" w:rsidRPr="004854BB" w:rsidRDefault="00022EBF" w:rsidP="00990CB4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vAlign w:val="center"/>
            <w:hideMark/>
          </w:tcPr>
          <w:p w14:paraId="1B3A36C3" w14:textId="77777777" w:rsidR="00022EBF" w:rsidRPr="00D81F8F" w:rsidRDefault="00022EBF" w:rsidP="00990C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otal</w:t>
            </w: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(n = 71)</w:t>
            </w: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23539F26" w14:textId="77777777" w:rsidR="00022EBF" w:rsidRPr="00D81F8F" w:rsidRDefault="00022EBF" w:rsidP="00990C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>APU (n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>24)</w:t>
            </w: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vAlign w:val="center"/>
            <w:hideMark/>
          </w:tcPr>
          <w:p w14:paraId="5A0D3325" w14:textId="77777777" w:rsidR="00022EBF" w:rsidRPr="00D81F8F" w:rsidRDefault="00022EBF" w:rsidP="00990C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>CON (n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>24)</w:t>
            </w: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476FF113" w14:textId="77777777" w:rsidR="00022EBF" w:rsidRPr="00D81F8F" w:rsidRDefault="00022EBF" w:rsidP="00990C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>ACU (n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>23)</w:t>
            </w:r>
          </w:p>
        </w:tc>
        <w:tc>
          <w:tcPr>
            <w:tcW w:w="992" w:type="dxa"/>
            <w:gridSpan w:val="2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noWrap/>
            <w:vAlign w:val="center"/>
            <w:hideMark/>
          </w:tcPr>
          <w:p w14:paraId="2C804F8E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022EBF" w:rsidRPr="00A05AD5" w14:paraId="601A9242" w14:textId="77777777" w:rsidTr="007743AB">
        <w:trPr>
          <w:trHeight w:hRule="exact" w:val="227"/>
        </w:trPr>
        <w:tc>
          <w:tcPr>
            <w:tcW w:w="2694" w:type="dxa"/>
            <w:gridSpan w:val="2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  <w:hideMark/>
          </w:tcPr>
          <w:p w14:paraId="1E6125FC" w14:textId="77777777" w:rsidR="00022EBF" w:rsidRPr="00D81F8F" w:rsidRDefault="00022EBF" w:rsidP="00990CB4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>Vital signs at 1</w:t>
            </w:r>
            <w:r w:rsidRPr="00D81F8F">
              <w:rPr>
                <w:rFonts w:cs="Arial"/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 w:rsidRPr="00D81F8F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visit</w:t>
            </w:r>
          </w:p>
        </w:tc>
        <w:tc>
          <w:tcPr>
            <w:tcW w:w="1657" w:type="dxa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noWrap/>
            <w:vAlign w:val="center"/>
          </w:tcPr>
          <w:p w14:paraId="0FFB0519" w14:textId="77777777" w:rsidR="00022EBF" w:rsidRPr="00D81F8F" w:rsidRDefault="00022EBF" w:rsidP="00990CB4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2BFF4DAD" w14:textId="77777777" w:rsidR="00022EBF" w:rsidRPr="00D81F8F" w:rsidRDefault="00022EBF" w:rsidP="00990CB4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vAlign w:val="center"/>
          </w:tcPr>
          <w:p w14:paraId="7C53A529" w14:textId="77777777" w:rsidR="00022EBF" w:rsidRPr="00D81F8F" w:rsidRDefault="00022EBF" w:rsidP="00990CB4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2FF40264" w14:textId="77777777" w:rsidR="00022EBF" w:rsidRPr="00D81F8F" w:rsidRDefault="00022EBF" w:rsidP="00990CB4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noWrap/>
            <w:vAlign w:val="center"/>
            <w:hideMark/>
          </w:tcPr>
          <w:p w14:paraId="3F0C90C4" w14:textId="77777777" w:rsidR="00022EBF" w:rsidRPr="00D81F8F" w:rsidRDefault="00022EBF" w:rsidP="00990CB4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022EBF" w:rsidRPr="00D81F8F" w14:paraId="776A45E1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7669CCC2" w14:textId="77777777" w:rsidR="00022EBF" w:rsidRPr="00D81F8F" w:rsidRDefault="00022EBF" w:rsidP="00990CB4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D81F8F">
              <w:rPr>
                <w:rFonts w:cs="Arial"/>
                <w:i/>
                <w:iCs/>
                <w:sz w:val="16"/>
                <w:szCs w:val="16"/>
                <w:lang w:val="en-US"/>
              </w:rPr>
              <w:t>Heart rate (min</w:t>
            </w:r>
            <w:r w:rsidRPr="009C6372">
              <w:rPr>
                <w:rFonts w:cs="Arial"/>
                <w:i/>
                <w:iCs/>
                <w:sz w:val="16"/>
                <w:szCs w:val="16"/>
                <w:vertAlign w:val="superscript"/>
                <w:lang w:val="en-US"/>
              </w:rPr>
              <w:t>-1</w:t>
            </w:r>
            <w:r w:rsidRPr="00D81F8F">
              <w:rPr>
                <w:rFonts w:cs="Arial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3E12610" w14:textId="77777777" w:rsidR="00022EBF" w:rsidRPr="00BB2CD9" w:rsidRDefault="00022EBF" w:rsidP="00990CB4">
            <w:pPr>
              <w:rPr>
                <w:rFonts w:cs="Arial"/>
                <w:bCs/>
                <w:i/>
                <w:sz w:val="16"/>
                <w:szCs w:val="16"/>
              </w:rPr>
            </w:pPr>
            <w:r w:rsidRPr="00BB2CD9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top w:val="single" w:sz="12" w:space="0" w:color="9CC2E5" w:themeColor="accent1" w:themeTint="99"/>
            </w:tcBorders>
            <w:noWrap/>
            <w:vAlign w:val="center"/>
            <w:hideMark/>
          </w:tcPr>
          <w:p w14:paraId="7F7E09C0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21491811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</w:tcBorders>
            <w:noWrap/>
            <w:vAlign w:val="center"/>
            <w:hideMark/>
          </w:tcPr>
          <w:p w14:paraId="0C2D0DD5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37786D0F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92" w:type="dxa"/>
            <w:gridSpan w:val="2"/>
            <w:tcBorders>
              <w:top w:val="single" w:sz="12" w:space="0" w:color="9CC2E5" w:themeColor="accent1" w:themeTint="99"/>
            </w:tcBorders>
            <w:noWrap/>
            <w:vAlign w:val="center"/>
            <w:hideMark/>
          </w:tcPr>
          <w:p w14:paraId="21FCB9A2" w14:textId="77777777" w:rsidR="00022EBF" w:rsidRPr="00D81F8F" w:rsidRDefault="00022EBF" w:rsidP="00990C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022EBF" w:rsidRPr="00D81F8F" w14:paraId="6390A9C1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4307B443" w14:textId="77777777" w:rsidR="00022EBF" w:rsidRPr="00D81F8F" w:rsidRDefault="00022EBF" w:rsidP="00990CB4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199B3AFF" w14:textId="77777777" w:rsidR="00022EBF" w:rsidRPr="00BB2CD9" w:rsidRDefault="00022EBF" w:rsidP="00990CB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BB2CD9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332F524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76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0 (66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0 - 8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75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04F3623D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72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50 (64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25 - 8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75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080C70E4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78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50 (68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50 - 81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0538D2E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77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0 (7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75 - 8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0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005BF9F4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  <w:lang w:val="en-US"/>
              </w:rPr>
              <w:t>0.704</w:t>
            </w:r>
          </w:p>
        </w:tc>
      </w:tr>
      <w:tr w:rsidR="00022EBF" w:rsidRPr="00D81F8F" w14:paraId="72DA9977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3FCD4015" w14:textId="77777777" w:rsidR="00022EBF" w:rsidRPr="00D81F8F" w:rsidRDefault="00022EBF" w:rsidP="00990CB4">
            <w:pPr>
              <w:rPr>
                <w:rFonts w:cs="Arial"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Systolic blood p</w:t>
            </w:r>
            <w:r w:rsidRPr="00D81F8F">
              <w:rPr>
                <w:rFonts w:cs="Arial"/>
                <w:i/>
                <w:iCs/>
                <w:sz w:val="16"/>
                <w:szCs w:val="16"/>
                <w:lang w:val="en-US"/>
              </w:rPr>
              <w:t>ressure (mmHg)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40204E3B" w14:textId="77777777" w:rsidR="00022EBF" w:rsidRPr="00BB2CD9" w:rsidRDefault="00022EBF" w:rsidP="00990CB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BB2CD9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3265F6CA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0CB9768F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4205F0E4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78F7235B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92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3C1453AB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22EBF" w:rsidRPr="00D81F8F" w14:paraId="52BF4BA9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473E5BF9" w14:textId="77777777" w:rsidR="00022EBF" w:rsidRPr="00D81F8F" w:rsidRDefault="00022EBF" w:rsidP="00990CB4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3E5B2F1B" w14:textId="77777777" w:rsidR="00022EBF" w:rsidRPr="00BB2CD9" w:rsidRDefault="00022EBF" w:rsidP="00990CB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BB2CD9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4B2AFBDF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122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(111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- 134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4B0D646A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125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(111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- 14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5BD21E82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121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5 (11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- 132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8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26E93F90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121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(112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8 - 136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3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5D384516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  <w:lang w:val="en-US"/>
              </w:rPr>
              <w:t>0.834</w:t>
            </w:r>
          </w:p>
        </w:tc>
      </w:tr>
      <w:tr w:rsidR="00022EBF" w:rsidRPr="00D81F8F" w14:paraId="1E7E8454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0FC6771A" w14:textId="77777777" w:rsidR="00022EBF" w:rsidRPr="00D81F8F" w:rsidRDefault="00022EBF" w:rsidP="00990CB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D81F8F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Diastolic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blood p</w:t>
            </w:r>
            <w:r w:rsidRPr="00D81F8F">
              <w:rPr>
                <w:rFonts w:cs="Arial"/>
                <w:i/>
                <w:iCs/>
                <w:sz w:val="16"/>
                <w:szCs w:val="16"/>
                <w:lang w:val="en-US"/>
              </w:rPr>
              <w:t>ressure (mmHg)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4BD3D8B7" w14:textId="77777777" w:rsidR="00022EBF" w:rsidRPr="00BB2CD9" w:rsidRDefault="00022EBF" w:rsidP="00990CB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BB2CD9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192DCE22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0D49A62D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5D78CC2F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7E3E1DFB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92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30113081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22EBF" w:rsidRPr="00D81F8F" w14:paraId="21192797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12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76A75E95" w14:textId="77777777" w:rsidR="00022EBF" w:rsidRPr="00D81F8F" w:rsidRDefault="00022EBF" w:rsidP="00990CB4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12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DE472B1" w14:textId="77777777" w:rsidR="00022EBF" w:rsidRPr="00BB2CD9" w:rsidRDefault="00022EBF" w:rsidP="00990CB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BB2CD9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12" w:space="0" w:color="9CC2E5" w:themeColor="accent1" w:themeTint="99"/>
            </w:tcBorders>
            <w:noWrap/>
            <w:vAlign w:val="center"/>
            <w:hideMark/>
          </w:tcPr>
          <w:p w14:paraId="1010ADD2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8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(7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- 86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)</w:t>
            </w:r>
          </w:p>
        </w:tc>
        <w:tc>
          <w:tcPr>
            <w:tcW w:w="1657" w:type="dxa"/>
            <w:gridSpan w:val="3"/>
            <w:tcBorders>
              <w:bottom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AE909A2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8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(72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- 89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)</w:t>
            </w:r>
          </w:p>
        </w:tc>
        <w:tc>
          <w:tcPr>
            <w:tcW w:w="1657" w:type="dxa"/>
            <w:gridSpan w:val="3"/>
            <w:tcBorders>
              <w:bottom w:val="single" w:sz="12" w:space="0" w:color="9CC2E5" w:themeColor="accent1" w:themeTint="99"/>
            </w:tcBorders>
            <w:noWrap/>
            <w:vAlign w:val="center"/>
            <w:hideMark/>
          </w:tcPr>
          <w:p w14:paraId="09237C79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79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5 (7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- 85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5)</w:t>
            </w:r>
          </w:p>
        </w:tc>
        <w:tc>
          <w:tcPr>
            <w:tcW w:w="1657" w:type="dxa"/>
            <w:gridSpan w:val="3"/>
            <w:tcBorders>
              <w:bottom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316AE1BC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</w:rPr>
              <w:t>8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(70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0 - 85</w:t>
            </w:r>
            <w:r>
              <w:rPr>
                <w:rFonts w:cs="Arial"/>
                <w:sz w:val="16"/>
                <w:szCs w:val="16"/>
              </w:rPr>
              <w:t>.</w:t>
            </w:r>
            <w:r w:rsidRPr="00D81F8F">
              <w:rPr>
                <w:rFonts w:cs="Arial"/>
                <w:sz w:val="16"/>
                <w:szCs w:val="16"/>
              </w:rPr>
              <w:t>3)</w:t>
            </w:r>
          </w:p>
        </w:tc>
        <w:tc>
          <w:tcPr>
            <w:tcW w:w="992" w:type="dxa"/>
            <w:gridSpan w:val="2"/>
            <w:tcBorders>
              <w:bottom w:val="single" w:sz="12" w:space="0" w:color="9CC2E5" w:themeColor="accent1" w:themeTint="99"/>
            </w:tcBorders>
            <w:noWrap/>
            <w:vAlign w:val="center"/>
            <w:hideMark/>
          </w:tcPr>
          <w:p w14:paraId="6C62B07A" w14:textId="77777777" w:rsidR="00022EBF" w:rsidRPr="00D81F8F" w:rsidRDefault="00022EBF" w:rsidP="00990CB4">
            <w:pPr>
              <w:jc w:val="center"/>
              <w:rPr>
                <w:rFonts w:cs="Arial"/>
                <w:sz w:val="16"/>
                <w:szCs w:val="16"/>
              </w:rPr>
            </w:pPr>
            <w:r w:rsidRPr="00D81F8F">
              <w:rPr>
                <w:rFonts w:cs="Arial"/>
                <w:sz w:val="16"/>
                <w:szCs w:val="16"/>
                <w:lang w:val="en-US"/>
              </w:rPr>
              <w:t>0.909</w:t>
            </w:r>
          </w:p>
        </w:tc>
      </w:tr>
      <w:tr w:rsidR="007743AB" w:rsidRPr="00A05AD5" w14:paraId="2AE90D55" w14:textId="77777777" w:rsidTr="00B9591F">
        <w:trPr>
          <w:trHeight w:hRule="exact" w:val="227"/>
        </w:trPr>
        <w:tc>
          <w:tcPr>
            <w:tcW w:w="4351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vAlign w:val="center"/>
          </w:tcPr>
          <w:p w14:paraId="5D109BA7" w14:textId="77777777" w:rsidR="007743AB" w:rsidRPr="00E166A6" w:rsidRDefault="007743AB" w:rsidP="007743AB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Vital signs at the time of extubation</w:t>
            </w: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613040AA" w14:textId="77777777" w:rsidR="007743AB" w:rsidRPr="00E166A6" w:rsidRDefault="007743AB" w:rsidP="007743AB">
            <w:pPr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132DA249" w14:textId="77777777" w:rsidR="007743AB" w:rsidRPr="00E166A6" w:rsidRDefault="007743AB" w:rsidP="007743AB">
            <w:pPr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58B78CE8" w14:textId="77777777" w:rsidR="007743AB" w:rsidRPr="00E166A6" w:rsidRDefault="007743AB" w:rsidP="007743AB">
            <w:pPr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noWrap/>
            <w:vAlign w:val="center"/>
          </w:tcPr>
          <w:p w14:paraId="14A57793" w14:textId="77777777" w:rsidR="007743AB" w:rsidRPr="00E166A6" w:rsidRDefault="007743AB" w:rsidP="007743AB">
            <w:pPr>
              <w:jc w:val="center"/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</w:pPr>
          </w:p>
        </w:tc>
      </w:tr>
      <w:tr w:rsidR="007743AB" w:rsidRPr="00D81F8F" w14:paraId="7DD6F563" w14:textId="77777777" w:rsidTr="00776038">
        <w:trPr>
          <w:trHeight w:hRule="exact" w:val="227"/>
        </w:trPr>
        <w:tc>
          <w:tcPr>
            <w:tcW w:w="1843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49B141EE" w14:textId="77777777" w:rsidR="007743AB" w:rsidRPr="004854BB" w:rsidRDefault="007743AB" w:rsidP="007743AB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Heart rate (min</w:t>
            </w:r>
            <w:r w:rsidRPr="004854BB">
              <w:rPr>
                <w:rFonts w:cs="Arial"/>
                <w:i/>
                <w:iCs/>
                <w:sz w:val="16"/>
                <w:szCs w:val="16"/>
                <w:vertAlign w:val="superscript"/>
                <w:lang w:val="en-US"/>
              </w:rPr>
              <w:t>-1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) at extubation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303B2F50" w14:textId="77777777" w:rsidR="007743AB" w:rsidRPr="009E1450" w:rsidRDefault="007743AB" w:rsidP="007743AB">
            <w:pPr>
              <w:rPr>
                <w:rFonts w:cs="Arial"/>
                <w:i/>
                <w:sz w:val="16"/>
                <w:szCs w:val="16"/>
                <w:lang w:val="en-US"/>
              </w:rPr>
            </w:pPr>
            <w:r w:rsidRPr="009E1450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6992E075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42B9E4E3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708EA005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2A9DCB91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029734F3" w14:textId="77777777" w:rsidR="007743AB" w:rsidRPr="00D66D56" w:rsidRDefault="007743AB" w:rsidP="007743AB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7743AB" w:rsidRPr="00D81F8F" w14:paraId="5CD909BA" w14:textId="77777777" w:rsidTr="00776038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3A90D020" w14:textId="77777777" w:rsidR="007743AB" w:rsidRPr="004854BB" w:rsidRDefault="007743AB" w:rsidP="007743AB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08D4173" w14:textId="77777777" w:rsidR="007743AB" w:rsidRPr="009E1450" w:rsidRDefault="007743AB" w:rsidP="007743AB">
            <w:pPr>
              <w:rPr>
                <w:rFonts w:cs="Arial"/>
                <w:i/>
                <w:sz w:val="16"/>
                <w:szCs w:val="16"/>
              </w:rPr>
            </w:pPr>
            <w:r w:rsidRPr="009E1450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2614D336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8.0 (70.0 - 89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07F790D1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5.5 (68.5 - 86.5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3F7B5F5E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80.0 (70.8 - 91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7B0670E3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8.0 (67.0 - 87.0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4125A934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  <w:lang w:val="en-US"/>
              </w:rPr>
              <w:t>0.526</w:t>
            </w:r>
          </w:p>
        </w:tc>
      </w:tr>
      <w:tr w:rsidR="007743AB" w:rsidRPr="00D81F8F" w14:paraId="7D0EFB3B" w14:textId="77777777" w:rsidTr="00776038">
        <w:trPr>
          <w:trHeight w:hRule="exact" w:val="227"/>
        </w:trPr>
        <w:tc>
          <w:tcPr>
            <w:tcW w:w="1843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D571C9C" w14:textId="77777777" w:rsidR="007743AB" w:rsidRPr="004854BB" w:rsidRDefault="007743AB" w:rsidP="007743AB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Systolic blood p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ressure at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e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xtubation (mmHg)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1F13FB2" w14:textId="77777777" w:rsidR="007743AB" w:rsidRPr="009E1450" w:rsidRDefault="007743AB" w:rsidP="007743AB">
            <w:pPr>
              <w:rPr>
                <w:rFonts w:cs="Arial"/>
                <w:i/>
                <w:sz w:val="16"/>
                <w:szCs w:val="16"/>
                <w:lang w:val="en-US"/>
              </w:rPr>
            </w:pPr>
            <w:r w:rsidRPr="009E1450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7F258440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5D4F7D5D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4D894B33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2716CB61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308518A3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743AB" w:rsidRPr="00D81F8F" w14:paraId="3A1DF4B2" w14:textId="77777777" w:rsidTr="00776038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42C8F45B" w14:textId="77777777" w:rsidR="007743AB" w:rsidRPr="004854BB" w:rsidRDefault="007743AB" w:rsidP="007743AB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32530C85" w14:textId="77777777" w:rsidR="007743AB" w:rsidRPr="009E1450" w:rsidRDefault="007743AB" w:rsidP="007743AB">
            <w:pPr>
              <w:rPr>
                <w:rFonts w:cs="Arial"/>
                <w:i/>
                <w:sz w:val="16"/>
                <w:szCs w:val="16"/>
              </w:rPr>
            </w:pPr>
            <w:r w:rsidRPr="009E1450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37140C67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115.0 (106.0 - 129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172CAD34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124.5 (109.8 - 142.3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27FD58F1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112.5 (103.3 - 125.5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3D49E01B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112.0 (103.0 - 120.0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56273B62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  <w:lang w:val="en-US"/>
              </w:rPr>
              <w:t>0.090</w:t>
            </w:r>
          </w:p>
        </w:tc>
      </w:tr>
      <w:tr w:rsidR="007743AB" w:rsidRPr="00D81F8F" w14:paraId="10A7799A" w14:textId="77777777" w:rsidTr="00776038">
        <w:trPr>
          <w:trHeight w:hRule="exact" w:val="227"/>
        </w:trPr>
        <w:tc>
          <w:tcPr>
            <w:tcW w:w="1843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2A411F31" w14:textId="77777777" w:rsidR="007743AB" w:rsidRPr="004854BB" w:rsidRDefault="007743AB" w:rsidP="007743AB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Diastolic blood p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ressure at extubation (mmHg)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1F565C11" w14:textId="77777777" w:rsidR="007743AB" w:rsidRPr="009E1450" w:rsidRDefault="007743AB" w:rsidP="007743AB">
            <w:pPr>
              <w:rPr>
                <w:rFonts w:cs="Arial"/>
                <w:i/>
                <w:sz w:val="16"/>
                <w:szCs w:val="16"/>
                <w:lang w:val="en-US"/>
              </w:rPr>
            </w:pPr>
            <w:r w:rsidRPr="009E1450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4F16B3AB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34F78981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1762E04C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4743938F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0680A786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743AB" w:rsidRPr="00D81F8F" w14:paraId="40A12EA8" w14:textId="77777777" w:rsidTr="00776038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3F0CC16" w14:textId="77777777" w:rsidR="007743AB" w:rsidRPr="004854BB" w:rsidRDefault="007743AB" w:rsidP="007743AB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47D211E1" w14:textId="77777777" w:rsidR="007743AB" w:rsidRPr="009E1450" w:rsidRDefault="007743AB" w:rsidP="007743AB">
            <w:pPr>
              <w:rPr>
                <w:rFonts w:cs="Arial"/>
                <w:i/>
                <w:sz w:val="16"/>
                <w:szCs w:val="16"/>
              </w:rPr>
            </w:pPr>
            <w:r w:rsidRPr="009E1450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6104ACD1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68.0 (60.0 - 78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0B66C417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6.0 (66.0 - 80.8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007D6AFE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69.0 (58.5 - 76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667E546F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64.0 (56.0 - 73.0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177A0F14" w14:textId="77777777" w:rsidR="007743AB" w:rsidRPr="00D66D56" w:rsidRDefault="007743AB" w:rsidP="007743A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  <w:lang w:val="en-US"/>
              </w:rPr>
              <w:t>0.234</w:t>
            </w:r>
          </w:p>
        </w:tc>
      </w:tr>
      <w:tr w:rsidR="00E460DF" w:rsidRPr="00A05AD5" w14:paraId="725AE923" w14:textId="77777777" w:rsidTr="00DE46CF">
        <w:trPr>
          <w:trHeight w:hRule="exact" w:val="227"/>
        </w:trPr>
        <w:tc>
          <w:tcPr>
            <w:tcW w:w="2694" w:type="dxa"/>
            <w:gridSpan w:val="2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</w:tcPr>
          <w:p w14:paraId="0287CC4F" w14:textId="77777777" w:rsidR="00E460DF" w:rsidRPr="00A05AD5" w:rsidRDefault="00E460DF" w:rsidP="00E460DF">
            <w:pPr>
              <w:rPr>
                <w:lang w:val="en-US"/>
              </w:rPr>
            </w:pPr>
            <w:r w:rsidRPr="001B2AB0">
              <w:rPr>
                <w:rFonts w:cs="Arial"/>
                <w:b/>
                <w:bCs/>
                <w:sz w:val="16"/>
                <w:szCs w:val="16"/>
                <w:lang w:val="en-US"/>
              </w:rPr>
              <w:t>Vital signs at the arrival at PACU</w:t>
            </w:r>
          </w:p>
          <w:p w14:paraId="2EB5AE0B" w14:textId="77777777" w:rsidR="00E460DF" w:rsidRPr="00A05AD5" w:rsidRDefault="00E460DF" w:rsidP="00E460DF">
            <w:pPr>
              <w:rPr>
                <w:lang w:val="en-US"/>
              </w:rPr>
            </w:pPr>
            <w:r w:rsidRPr="001B2AB0">
              <w:rPr>
                <w:rFonts w:cs="Arial"/>
                <w:b/>
                <w:bCs/>
                <w:sz w:val="16"/>
                <w:szCs w:val="16"/>
                <w:lang w:val="en-US"/>
              </w:rPr>
              <w:t>Vital signs at the arrival at PACU</w:t>
            </w:r>
          </w:p>
        </w:tc>
        <w:tc>
          <w:tcPr>
            <w:tcW w:w="1657" w:type="dxa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0AE2B072" w14:textId="77777777" w:rsidR="00E460DF" w:rsidRPr="00E166A6" w:rsidRDefault="00E460DF" w:rsidP="00E460DF">
            <w:pPr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3597C4BB" w14:textId="77777777" w:rsidR="00E460DF" w:rsidRPr="00E166A6" w:rsidRDefault="00E460DF" w:rsidP="00E460DF">
            <w:pPr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noWrap/>
            <w:vAlign w:val="center"/>
          </w:tcPr>
          <w:p w14:paraId="1A630012" w14:textId="77777777" w:rsidR="00E460DF" w:rsidRPr="00E166A6" w:rsidRDefault="00E460DF" w:rsidP="00E460DF">
            <w:pPr>
              <w:jc w:val="center"/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6306669D" w14:textId="77777777" w:rsidR="00E460DF" w:rsidRPr="00E166A6" w:rsidRDefault="00E460DF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079B7818" w14:textId="77777777" w:rsidR="00E460DF" w:rsidRPr="00E166A6" w:rsidRDefault="00E460DF" w:rsidP="00E460DF">
            <w:pPr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</w:tr>
      <w:tr w:rsidR="00E460DF" w:rsidRPr="00D81F8F" w14:paraId="35169666" w14:textId="77777777" w:rsidTr="00E86234">
        <w:trPr>
          <w:trHeight w:hRule="exact" w:val="227"/>
        </w:trPr>
        <w:tc>
          <w:tcPr>
            <w:tcW w:w="1843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24AEDB4D" w14:textId="77777777" w:rsidR="00E460DF" w:rsidRPr="004854BB" w:rsidRDefault="00E460DF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Heart rate (min</w:t>
            </w:r>
            <w:r w:rsidRPr="004854BB">
              <w:rPr>
                <w:rFonts w:cs="Arial"/>
                <w:i/>
                <w:iCs/>
                <w:sz w:val="16"/>
                <w:szCs w:val="16"/>
                <w:vertAlign w:val="superscript"/>
                <w:lang w:val="en-US"/>
              </w:rPr>
              <w:t>-1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) at extubation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31FEEEA" w14:textId="77777777" w:rsidR="00E460DF" w:rsidRPr="009E1450" w:rsidRDefault="00E460DF" w:rsidP="00E460DF">
            <w:pPr>
              <w:rPr>
                <w:rFonts w:cs="Arial"/>
                <w:i/>
                <w:sz w:val="16"/>
                <w:szCs w:val="16"/>
                <w:lang w:val="en-US"/>
              </w:rPr>
            </w:pPr>
            <w:r w:rsidRPr="009E1450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5B1D6DF5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13103FE0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716F2F1E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516F7B52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3CDAE882" w14:textId="77777777" w:rsidR="00E460DF" w:rsidRPr="00D66D56" w:rsidRDefault="00E460DF" w:rsidP="00E460DF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E460DF" w:rsidRPr="00D81F8F" w14:paraId="1767001D" w14:textId="77777777" w:rsidTr="00E86234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3E94925C" w14:textId="77777777" w:rsidR="00E460DF" w:rsidRPr="004854BB" w:rsidRDefault="00E460DF" w:rsidP="00E460DF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4BF9BF3" w14:textId="77777777" w:rsidR="00E460DF" w:rsidRPr="009E1450" w:rsidRDefault="00E460DF" w:rsidP="00E460DF">
            <w:pPr>
              <w:rPr>
                <w:rFonts w:cs="Arial"/>
                <w:i/>
                <w:sz w:val="16"/>
                <w:szCs w:val="16"/>
              </w:rPr>
            </w:pPr>
            <w:r w:rsidRPr="009E1450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25CEB2E3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9.0 (71.0 - 88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05B180BD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5.0 (71.0 - 83.5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05A49713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81.0 (73.3 - 92.3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16446129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82.0 (71.0 - 100.0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585030A5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  <w:lang w:val="en-US"/>
              </w:rPr>
              <w:t>0.132</w:t>
            </w:r>
          </w:p>
        </w:tc>
      </w:tr>
      <w:tr w:rsidR="00E460DF" w:rsidRPr="00D81F8F" w14:paraId="6FC4E92F" w14:textId="77777777" w:rsidTr="00E86234">
        <w:trPr>
          <w:trHeight w:hRule="exact" w:val="227"/>
        </w:trPr>
        <w:tc>
          <w:tcPr>
            <w:tcW w:w="1843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57C07AA" w14:textId="77777777" w:rsidR="00E460DF" w:rsidRPr="004854BB" w:rsidRDefault="00E460DF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Systolic blood p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ressure at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e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xtubation (mmHg)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23EE843" w14:textId="77777777" w:rsidR="00E460DF" w:rsidRPr="009E1450" w:rsidRDefault="00E460DF" w:rsidP="00E460DF">
            <w:pPr>
              <w:rPr>
                <w:rFonts w:cs="Arial"/>
                <w:i/>
                <w:sz w:val="16"/>
                <w:szCs w:val="16"/>
                <w:lang w:val="en-US"/>
              </w:rPr>
            </w:pPr>
            <w:r w:rsidRPr="009E1450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22613493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062AA3E7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2CDE86BF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6FE41F35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1D8E1B95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E460DF" w:rsidRPr="00D81F8F" w14:paraId="0759E4FC" w14:textId="77777777" w:rsidTr="00E86234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7032A9E8" w14:textId="77777777" w:rsidR="00E460DF" w:rsidRPr="004854BB" w:rsidRDefault="00E460DF" w:rsidP="00E460DF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2AD109B" w14:textId="77777777" w:rsidR="00E460DF" w:rsidRPr="009E1450" w:rsidRDefault="00E460DF" w:rsidP="00E460DF">
            <w:pPr>
              <w:rPr>
                <w:rFonts w:cs="Arial"/>
                <w:i/>
                <w:sz w:val="16"/>
                <w:szCs w:val="16"/>
              </w:rPr>
            </w:pPr>
            <w:r w:rsidRPr="009E1450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2462F6BB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114.0 (107.0 - 125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03A03768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116.5 (106.0 - 126.8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347A5198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119.5 (110.3 - 129.3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539912A1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110.0 (105.0 - 117.0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326C7F3C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  <w:lang w:val="en-US"/>
              </w:rPr>
              <w:t>0.097</w:t>
            </w:r>
          </w:p>
        </w:tc>
      </w:tr>
      <w:tr w:rsidR="00E460DF" w:rsidRPr="00D81F8F" w14:paraId="57E6815D" w14:textId="77777777" w:rsidTr="00E86234">
        <w:trPr>
          <w:trHeight w:hRule="exact" w:val="227"/>
        </w:trPr>
        <w:tc>
          <w:tcPr>
            <w:tcW w:w="1843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1EB25644" w14:textId="77777777" w:rsidR="00E460DF" w:rsidRPr="004854BB" w:rsidRDefault="00E460DF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Diastolic blood p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ressure at extubation (mmHg)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3AA42374" w14:textId="77777777" w:rsidR="00E460DF" w:rsidRPr="009E1450" w:rsidRDefault="00E460DF" w:rsidP="00E460DF">
            <w:pPr>
              <w:rPr>
                <w:rFonts w:cs="Arial"/>
                <w:i/>
                <w:sz w:val="16"/>
                <w:szCs w:val="16"/>
                <w:lang w:val="en-US"/>
              </w:rPr>
            </w:pPr>
            <w:r w:rsidRPr="009E1450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45F0EE2F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46EE6122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421129F2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27830587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6877D2FF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E460DF" w:rsidRPr="00D81F8F" w14:paraId="25DF8686" w14:textId="77777777" w:rsidTr="00E86234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40FDA8DF" w14:textId="77777777" w:rsidR="00E460DF" w:rsidRPr="004854BB" w:rsidRDefault="00E460DF" w:rsidP="00E460DF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5E4455EA" w14:textId="77777777" w:rsidR="00E460DF" w:rsidRPr="009E1450" w:rsidRDefault="00E460DF" w:rsidP="00E460DF">
            <w:pPr>
              <w:rPr>
                <w:rFonts w:cs="Arial"/>
                <w:i/>
                <w:sz w:val="16"/>
                <w:szCs w:val="16"/>
              </w:rPr>
            </w:pPr>
            <w:r w:rsidRPr="009E1450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7EA0E937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67.0 (61.0 - 78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7E1FE2CE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69.0 (58.5 - 80.5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284CF48B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67.0 (62.0 - 81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2B4E4E24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65.0 (61.0 - 74.0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76188627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  <w:lang w:val="en-US"/>
              </w:rPr>
              <w:t>0.579</w:t>
            </w:r>
          </w:p>
        </w:tc>
      </w:tr>
      <w:tr w:rsidR="00E460DF" w:rsidRPr="00D81F8F" w14:paraId="7B155094" w14:textId="77777777" w:rsidTr="00E86234">
        <w:trPr>
          <w:trHeight w:hRule="exact" w:val="227"/>
        </w:trPr>
        <w:tc>
          <w:tcPr>
            <w:tcW w:w="1843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B387C01" w14:textId="77777777" w:rsidR="00E460DF" w:rsidRPr="004854BB" w:rsidRDefault="00E460DF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Saturation (% O</w:t>
            </w:r>
            <w:r w:rsidRPr="00C227D8">
              <w:rPr>
                <w:rFonts w:cs="Arial"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)extubation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10F9E41E" w14:textId="77777777" w:rsidR="00E460DF" w:rsidRPr="009E1450" w:rsidRDefault="00E460DF" w:rsidP="00E460DF">
            <w:pPr>
              <w:rPr>
                <w:rFonts w:cs="Arial"/>
                <w:i/>
                <w:sz w:val="16"/>
                <w:szCs w:val="16"/>
                <w:lang w:val="en-US"/>
              </w:rPr>
            </w:pPr>
            <w:r w:rsidRPr="009E1450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5DB11DC0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6ECF3A32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1EF87C23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3DBF1AD0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67747E11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E460DF" w:rsidRPr="00D81F8F" w14:paraId="2FFB1BCB" w14:textId="77777777" w:rsidTr="00E86234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7BC12803" w14:textId="77777777" w:rsidR="00E460DF" w:rsidRPr="004854BB" w:rsidRDefault="00E460DF" w:rsidP="00E460DF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3C28EACF" w14:textId="77777777" w:rsidR="00E460DF" w:rsidRPr="009E1450" w:rsidRDefault="00E460DF" w:rsidP="00E460DF">
            <w:pPr>
              <w:rPr>
                <w:rFonts w:cs="Arial"/>
                <w:i/>
                <w:sz w:val="16"/>
                <w:szCs w:val="16"/>
              </w:rPr>
            </w:pPr>
            <w:r w:rsidRPr="009E1450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08C4DA73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97.0 (95.0 - 98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02FD19B0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96.5 (95.0 - 98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42CF3959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96.0 (94.0 - 98.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22D7DEF5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97.0 (94.0 - 99.0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4E911C65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  <w:lang w:val="en-US"/>
              </w:rPr>
              <w:t>0.588</w:t>
            </w:r>
          </w:p>
        </w:tc>
      </w:tr>
      <w:tr w:rsidR="00E460DF" w:rsidRPr="00A05AD5" w14:paraId="7EA3A3A2" w14:textId="77777777" w:rsidTr="005222CB">
        <w:trPr>
          <w:trHeight w:hRule="exact" w:val="227"/>
        </w:trPr>
        <w:tc>
          <w:tcPr>
            <w:tcW w:w="4351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</w:tcPr>
          <w:p w14:paraId="4F661110" w14:textId="77777777" w:rsidR="00E460DF" w:rsidRPr="00A05AD5" w:rsidRDefault="00E460DF" w:rsidP="00281A05">
            <w:pPr>
              <w:rPr>
                <w:lang w:val="en-US"/>
              </w:rPr>
            </w:pPr>
            <w:r w:rsidRPr="001B2AB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Vital signs at the 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ischarge from</w:t>
            </w:r>
            <w:r w:rsidRPr="001B2AB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PACU</w:t>
            </w:r>
          </w:p>
          <w:p w14:paraId="19A9763F" w14:textId="77777777" w:rsidR="00E460DF" w:rsidRPr="00E166A6" w:rsidRDefault="00E460DF" w:rsidP="00281A05">
            <w:pPr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1B2AB0">
              <w:rPr>
                <w:rFonts w:cs="Arial"/>
                <w:b/>
                <w:bCs/>
                <w:sz w:val="16"/>
                <w:szCs w:val="16"/>
                <w:lang w:val="en-US"/>
              </w:rPr>
              <w:t>Vital signs at the arrival at PACU</w:t>
            </w: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152A03CA" w14:textId="77777777" w:rsidR="00E460DF" w:rsidRPr="00E166A6" w:rsidRDefault="00E460DF" w:rsidP="00281A05">
            <w:pPr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noWrap/>
            <w:vAlign w:val="center"/>
          </w:tcPr>
          <w:p w14:paraId="07E01901" w14:textId="77777777" w:rsidR="00E460DF" w:rsidRPr="00E166A6" w:rsidRDefault="00E460DF" w:rsidP="00281A05">
            <w:pPr>
              <w:jc w:val="center"/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3B2BECD1" w14:textId="77777777" w:rsidR="00E460DF" w:rsidRPr="00E166A6" w:rsidRDefault="00E460DF" w:rsidP="00281A05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1F28E345" w14:textId="77777777" w:rsidR="00E460DF" w:rsidRPr="00E166A6" w:rsidRDefault="00E460DF" w:rsidP="00281A05">
            <w:pPr>
              <w:jc w:val="center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</w:tr>
      <w:tr w:rsidR="00E460DF" w:rsidRPr="00D81F8F" w14:paraId="32232B4F" w14:textId="77777777" w:rsidTr="00E86234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6C96853" w14:textId="77777777" w:rsidR="00E460DF" w:rsidRPr="004854BB" w:rsidRDefault="00E460DF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Heart rate (min</w:t>
            </w:r>
            <w:r w:rsidRPr="004854BB">
              <w:rPr>
                <w:rFonts w:cs="Arial"/>
                <w:i/>
                <w:iCs/>
                <w:sz w:val="16"/>
                <w:szCs w:val="16"/>
                <w:vertAlign w:val="superscript"/>
                <w:lang w:val="en-US"/>
              </w:rPr>
              <w:t>-1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) at extubation</w:t>
            </w: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57B41656" w14:textId="77777777" w:rsidR="00E460DF" w:rsidRPr="009E1450" w:rsidRDefault="00E460DF" w:rsidP="00E460DF">
            <w:pPr>
              <w:rPr>
                <w:rFonts w:cs="Arial"/>
                <w:i/>
                <w:sz w:val="16"/>
                <w:szCs w:val="16"/>
                <w:lang w:val="en-US"/>
              </w:rPr>
            </w:pPr>
            <w:r w:rsidRPr="009E1450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32C9C772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01F530F7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2232BF8F" w14:textId="77777777" w:rsidR="00E460DF" w:rsidRDefault="00E460DF" w:rsidP="0071393B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</w:t>
            </w:r>
            <w:r w:rsidR="0071393B">
              <w:rPr>
                <w:rFonts w:cs="Arial"/>
                <w:sz w:val="16"/>
                <w:szCs w:val="16"/>
              </w:rPr>
              <w:t>3</w:t>
            </w:r>
          </w:p>
          <w:p w14:paraId="36643153" w14:textId="3980EDE2" w:rsidR="0071393B" w:rsidRPr="00D66D56" w:rsidRDefault="0071393B" w:rsidP="0071393B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3CC4FC78" w14:textId="77777777" w:rsidR="00E460DF" w:rsidRPr="00D66D56" w:rsidRDefault="00E460DF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6C1664BA" w14:textId="77777777" w:rsidR="00E460DF" w:rsidRPr="00D66D56" w:rsidRDefault="00E460DF" w:rsidP="00E460DF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71393B" w:rsidRPr="00D81F8F" w14:paraId="6D557CE3" w14:textId="77777777" w:rsidTr="00B2745B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A41335E" w14:textId="0FEB9D3B" w:rsidR="0071393B" w:rsidRPr="004854BB" w:rsidRDefault="0071393B" w:rsidP="00E460DF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25C636F" w14:textId="77777777" w:rsidR="0071393B" w:rsidRPr="009E1450" w:rsidRDefault="0071393B" w:rsidP="00E460DF">
            <w:pPr>
              <w:rPr>
                <w:rFonts w:cs="Arial"/>
                <w:i/>
                <w:sz w:val="16"/>
                <w:szCs w:val="16"/>
              </w:rPr>
            </w:pPr>
            <w:r w:rsidRPr="009E1450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bottom"/>
          </w:tcPr>
          <w:p w14:paraId="2D5F5B56" w14:textId="65C65A9A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5 (6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- 8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bottom"/>
          </w:tcPr>
          <w:p w14:paraId="3E3FCD0F" w14:textId="1464AEBE" w:rsidR="0071393B" w:rsidRPr="0071393B" w:rsidRDefault="0071393B" w:rsidP="00A17924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5 (5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3 - 7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bottom"/>
          </w:tcPr>
          <w:p w14:paraId="30AA88A0" w14:textId="164495D0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(6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- 7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bottom"/>
          </w:tcPr>
          <w:p w14:paraId="1948233E" w14:textId="4CEBDDFD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(6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- 8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7F7CAF14" w14:textId="77777777" w:rsidR="0071393B" w:rsidRPr="00D66D56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D66D56">
              <w:rPr>
                <w:rFonts w:cs="Arial"/>
                <w:sz w:val="16"/>
                <w:szCs w:val="16"/>
                <w:lang w:val="en-US"/>
              </w:rPr>
              <w:t>0.</w:t>
            </w:r>
            <w:r>
              <w:rPr>
                <w:rFonts w:cs="Arial"/>
                <w:sz w:val="16"/>
                <w:szCs w:val="16"/>
                <w:lang w:val="en-US"/>
              </w:rPr>
              <w:t>200</w:t>
            </w:r>
          </w:p>
        </w:tc>
      </w:tr>
      <w:tr w:rsidR="0071393B" w:rsidRPr="00D81F8F" w14:paraId="430CB7EF" w14:textId="77777777" w:rsidTr="00E86234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3A4FC97" w14:textId="77777777" w:rsidR="0071393B" w:rsidRPr="004854BB" w:rsidRDefault="0071393B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Systolic blood p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ressure at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e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xtubation (mmHg)</w:t>
            </w: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B7AE486" w14:textId="77777777" w:rsidR="0071393B" w:rsidRPr="009E1450" w:rsidRDefault="0071393B" w:rsidP="00E460DF">
            <w:pPr>
              <w:rPr>
                <w:rFonts w:cs="Arial"/>
                <w:i/>
                <w:sz w:val="16"/>
                <w:szCs w:val="16"/>
                <w:lang w:val="en-US"/>
              </w:rPr>
            </w:pPr>
            <w:r w:rsidRPr="009E1450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649DE74E" w14:textId="77777777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18BF9AA4" w14:textId="77777777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5CFB9076" w14:textId="77777777" w:rsidR="0071393B" w:rsidRDefault="0071393B" w:rsidP="0071393B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3</w:t>
            </w:r>
          </w:p>
          <w:p w14:paraId="099C505C" w14:textId="63D581B3" w:rsidR="0071393B" w:rsidRPr="0071393B" w:rsidRDefault="0071393B" w:rsidP="0071393B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4CC39789" w14:textId="77777777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069952DE" w14:textId="77777777" w:rsidR="0071393B" w:rsidRPr="00D66D56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D81F8F" w14:paraId="48A1C60B" w14:textId="77777777" w:rsidTr="00F11F20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59F928E2" w14:textId="77777777" w:rsidR="0071393B" w:rsidRPr="004854BB" w:rsidRDefault="0071393B" w:rsidP="00E460DF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46A256DE" w14:textId="77777777" w:rsidR="0071393B" w:rsidRPr="009E1450" w:rsidRDefault="0071393B" w:rsidP="00E460DF">
            <w:pPr>
              <w:rPr>
                <w:rFonts w:cs="Arial"/>
                <w:i/>
                <w:sz w:val="16"/>
                <w:szCs w:val="16"/>
              </w:rPr>
            </w:pPr>
            <w:r w:rsidRPr="009E1450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bottom"/>
          </w:tcPr>
          <w:p w14:paraId="5CEB6AA6" w14:textId="483DF368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(10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8 - 12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bottom"/>
          </w:tcPr>
          <w:p w14:paraId="4E6740A4" w14:textId="1BD1EA3C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(11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8 - 13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bottom"/>
          </w:tcPr>
          <w:p w14:paraId="6A27A15A" w14:textId="160CD6D8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(10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- 12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bottom"/>
          </w:tcPr>
          <w:p w14:paraId="0D65E85E" w14:textId="1594727D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(10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- 12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19901C7E" w14:textId="6FF9BDD2" w:rsidR="0071393B" w:rsidRPr="00D66D56" w:rsidRDefault="0071393B" w:rsidP="0071393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75</w:t>
            </w:r>
          </w:p>
        </w:tc>
      </w:tr>
      <w:tr w:rsidR="0071393B" w:rsidRPr="00D81F8F" w14:paraId="01B3E216" w14:textId="77777777" w:rsidTr="00E86234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1377DA6" w14:textId="77777777" w:rsidR="0071393B" w:rsidRPr="004854BB" w:rsidRDefault="0071393B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Diastolic blood p</w:t>
            </w:r>
            <w:r w:rsidRPr="004854BB">
              <w:rPr>
                <w:rFonts w:cs="Arial"/>
                <w:i/>
                <w:iCs/>
                <w:sz w:val="16"/>
                <w:szCs w:val="16"/>
                <w:lang w:val="en-US"/>
              </w:rPr>
              <w:t>ressure at extubation (mmHg)</w:t>
            </w: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48DC0120" w14:textId="77777777" w:rsidR="0071393B" w:rsidRPr="009E1450" w:rsidRDefault="0071393B" w:rsidP="00E460DF">
            <w:pPr>
              <w:rPr>
                <w:rFonts w:cs="Arial"/>
                <w:i/>
                <w:sz w:val="16"/>
                <w:szCs w:val="16"/>
                <w:lang w:val="en-US"/>
              </w:rPr>
            </w:pPr>
            <w:r w:rsidRPr="009E1450">
              <w:rPr>
                <w:rFonts w:cs="Arial"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3B240ED4" w14:textId="77777777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7159B706" w14:textId="77777777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19CF637C" w14:textId="23E8EAB5" w:rsidR="0071393B" w:rsidRPr="0071393B" w:rsidRDefault="0071393B" w:rsidP="0071393B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44283ABA" w14:textId="77777777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5661D1A1" w14:textId="77777777" w:rsidR="0071393B" w:rsidRPr="00D66D56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D81F8F" w14:paraId="0CCD86C3" w14:textId="77777777" w:rsidTr="008F68F2">
        <w:trPr>
          <w:trHeight w:hRule="exact" w:val="227"/>
        </w:trPr>
        <w:tc>
          <w:tcPr>
            <w:tcW w:w="1843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CF51C3D" w14:textId="77777777" w:rsidR="0071393B" w:rsidRPr="004854BB" w:rsidRDefault="0071393B" w:rsidP="00E460DF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12493D7C" w14:textId="77777777" w:rsidR="0071393B" w:rsidRPr="009E1450" w:rsidRDefault="0071393B" w:rsidP="00E460DF">
            <w:pPr>
              <w:rPr>
                <w:rFonts w:cs="Arial"/>
                <w:i/>
                <w:sz w:val="16"/>
                <w:szCs w:val="16"/>
              </w:rPr>
            </w:pPr>
            <w:r w:rsidRPr="009E1450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57" w:type="dxa"/>
            <w:tcBorders>
              <w:bottom w:val="single" w:sz="4" w:space="0" w:color="9CC2E5" w:themeColor="accent1" w:themeTint="99"/>
            </w:tcBorders>
            <w:noWrap/>
            <w:vAlign w:val="bottom"/>
          </w:tcPr>
          <w:p w14:paraId="1EC8890D" w14:textId="5A0C80AF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5 (6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8 - 7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bottom"/>
          </w:tcPr>
          <w:p w14:paraId="0E3E8ABF" w14:textId="4AA71C66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7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(6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3 - 7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noWrap/>
            <w:vAlign w:val="bottom"/>
          </w:tcPr>
          <w:p w14:paraId="105D7EC2" w14:textId="59EA0314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(6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- 7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657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bottom"/>
          </w:tcPr>
          <w:p w14:paraId="6DD482E2" w14:textId="7769DD4D" w:rsidR="0071393B" w:rsidRPr="0071393B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(6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 - 7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71393B">
              <w:rPr>
                <w:rFonts w:ascii="Calibri" w:hAnsi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gridSpan w:val="2"/>
            <w:tcBorders>
              <w:bottom w:val="single" w:sz="4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0CAE10F7" w14:textId="77777777" w:rsidR="0071393B" w:rsidRPr="00D66D56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201</w:t>
            </w:r>
          </w:p>
        </w:tc>
      </w:tr>
      <w:tr w:rsidR="0071393B" w:rsidRPr="007A128F" w14:paraId="30F96ECF" w14:textId="77777777" w:rsidTr="00E060EE">
        <w:trPr>
          <w:trHeight w:hRule="exact" w:val="227"/>
        </w:trPr>
        <w:tc>
          <w:tcPr>
            <w:tcW w:w="2694" w:type="dxa"/>
            <w:gridSpan w:val="2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  <w:hideMark/>
          </w:tcPr>
          <w:p w14:paraId="43B78EB4" w14:textId="77777777" w:rsidR="0071393B" w:rsidRPr="00C227D8" w:rsidRDefault="0071393B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ost-operative v</w:t>
            </w:r>
            <w:r w:rsidRPr="00C227D8">
              <w:rPr>
                <w:rFonts w:cs="Arial"/>
                <w:b/>
                <w:bCs/>
                <w:sz w:val="16"/>
                <w:szCs w:val="16"/>
                <w:lang w:val="en-US"/>
              </w:rPr>
              <w:t>ital signs</w:t>
            </w:r>
          </w:p>
        </w:tc>
        <w:tc>
          <w:tcPr>
            <w:tcW w:w="1833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73EA5B24" w14:textId="77777777" w:rsidR="0071393B" w:rsidRPr="00C227D8" w:rsidRDefault="0071393B" w:rsidP="00E460DF">
            <w:pPr>
              <w:jc w:val="center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685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00B7666C" w14:textId="77777777" w:rsidR="0071393B" w:rsidRPr="00C227D8" w:rsidRDefault="0071393B" w:rsidP="00E460DF">
            <w:pPr>
              <w:jc w:val="center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685" w:type="dxa"/>
            <w:gridSpan w:val="3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16E0F7E8" w14:textId="77777777" w:rsidR="0071393B" w:rsidRPr="00C227D8" w:rsidRDefault="0071393B" w:rsidP="00E460DF">
            <w:pPr>
              <w:jc w:val="center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459" w:type="dxa"/>
            <w:gridSpan w:val="2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shd w:val="clear" w:color="auto" w:fill="FFFFFF" w:themeFill="background1"/>
            <w:noWrap/>
            <w:vAlign w:val="center"/>
          </w:tcPr>
          <w:p w14:paraId="4F933B60" w14:textId="77777777" w:rsidR="0071393B" w:rsidRPr="00C227D8" w:rsidRDefault="0071393B" w:rsidP="00E460DF">
            <w:pPr>
              <w:jc w:val="center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12" w:space="0" w:color="9CC2E5" w:themeColor="accent1" w:themeTint="99"/>
              <w:bottom w:val="single" w:sz="12" w:space="0" w:color="9CC2E5" w:themeColor="accent1" w:themeTint="99"/>
            </w:tcBorders>
            <w:noWrap/>
            <w:vAlign w:val="center"/>
            <w:hideMark/>
          </w:tcPr>
          <w:p w14:paraId="5E59AAC7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5126FBDD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12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25D2D896" w14:textId="7C78FDB5" w:rsidR="0071393B" w:rsidRPr="00C227D8" w:rsidRDefault="0071393B" w:rsidP="00313B70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>Heart rate (min-1) 6 h post-surgery</w:t>
            </w:r>
            <w:r w:rsidRPr="00C227D8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12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24CBC43E" w14:textId="77777777" w:rsidR="0071393B" w:rsidRPr="00C227D8" w:rsidRDefault="0071393B" w:rsidP="00E460DF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tcBorders>
              <w:top w:val="single" w:sz="12" w:space="0" w:color="9CC2E5" w:themeColor="accent1" w:themeTint="99"/>
            </w:tcBorders>
            <w:noWrap/>
            <w:vAlign w:val="center"/>
            <w:hideMark/>
          </w:tcPr>
          <w:p w14:paraId="38343885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1666" w:type="dxa"/>
            <w:gridSpan w:val="3"/>
            <w:tcBorders>
              <w:top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4669106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65" w:type="dxa"/>
            <w:gridSpan w:val="3"/>
            <w:tcBorders>
              <w:top w:val="single" w:sz="12" w:space="0" w:color="9CC2E5" w:themeColor="accent1" w:themeTint="99"/>
            </w:tcBorders>
            <w:noWrap/>
            <w:vAlign w:val="center"/>
            <w:hideMark/>
          </w:tcPr>
          <w:p w14:paraId="47A7CB5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66" w:type="dxa"/>
            <w:gridSpan w:val="3"/>
            <w:tcBorders>
              <w:top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0B31773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58" w:type="dxa"/>
            <w:tcBorders>
              <w:top w:val="single" w:sz="12" w:space="0" w:color="9CC2E5" w:themeColor="accent1" w:themeTint="99"/>
            </w:tcBorders>
            <w:noWrap/>
            <w:vAlign w:val="center"/>
            <w:hideMark/>
          </w:tcPr>
          <w:p w14:paraId="03B851CE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62B12500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F9937AF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13FA0BB8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AA04ED5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8.0 (70.8 - 84.3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72FD3C0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5.5 (69.3 - 87.5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7F50C7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80.0 (71.3 - 80.8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0EEB4FE7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9.5 (70.3 - 86.3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4650657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767</w:t>
            </w:r>
          </w:p>
        </w:tc>
      </w:tr>
      <w:tr w:rsidR="0071393B" w:rsidRPr="007A128F" w14:paraId="476D016C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0E1A946F" w14:textId="77777777" w:rsidR="00313B70" w:rsidRDefault="0071393B" w:rsidP="00313B70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 xml:space="preserve">Systolic </w:t>
            </w:r>
            <w:r>
              <w:rPr>
                <w:rFonts w:cs="Arial"/>
                <w:sz w:val="16"/>
                <w:szCs w:val="16"/>
                <w:lang w:val="en-US"/>
              </w:rPr>
              <w:t>blood pressure</w:t>
            </w:r>
            <w:r w:rsidRPr="00C227D8">
              <w:rPr>
                <w:rFonts w:cs="Arial"/>
                <w:sz w:val="16"/>
                <w:szCs w:val="16"/>
                <w:lang w:val="en-US"/>
              </w:rPr>
              <w:t xml:space="preserve"> (mmHg) 6 h post-surgery</w:t>
            </w:r>
          </w:p>
          <w:p w14:paraId="38945ED8" w14:textId="2CBD2B1C" w:rsidR="0071393B" w:rsidRPr="00C227D8" w:rsidRDefault="0071393B" w:rsidP="00313B70">
            <w:pPr>
              <w:rPr>
                <w:rFonts w:cs="Arial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C227D8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2F0767C0" w14:textId="77777777" w:rsidR="0071393B" w:rsidRPr="00C227D8" w:rsidRDefault="0071393B" w:rsidP="00E460DF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4A23FE13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1D70A1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11AC44B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18D416B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1B77365B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40EF8BD0" w14:textId="77777777" w:rsidTr="007743AB">
        <w:trPr>
          <w:trHeight w:hRule="exact" w:val="213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3BDC6733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116FD6A3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0A89ED28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1.0 (105.0 - 124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85BC503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5.0 (108.0 - 129.5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23A1E7B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09.0 (100.0 - 122.8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1544543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6.0 (100.0 - 123.0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95EB26A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235</w:t>
            </w:r>
          </w:p>
        </w:tc>
      </w:tr>
      <w:tr w:rsidR="0071393B" w:rsidRPr="007A128F" w14:paraId="7F66BA3B" w14:textId="77777777" w:rsidTr="007743AB">
        <w:trPr>
          <w:trHeight w:hRule="exact" w:val="25"/>
        </w:trPr>
        <w:tc>
          <w:tcPr>
            <w:tcW w:w="1843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40D3756B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B4C4EF5" w14:textId="77777777" w:rsidR="0071393B" w:rsidRPr="00C227D8" w:rsidRDefault="0071393B" w:rsidP="00E460DF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097DD29E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3B05A10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620095F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4B86E71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115B876A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71393B" w:rsidRPr="007A128F" w14:paraId="161228AE" w14:textId="77777777" w:rsidTr="007743AB">
        <w:trPr>
          <w:trHeight w:hRule="exact" w:val="227"/>
        </w:trPr>
        <w:tc>
          <w:tcPr>
            <w:tcW w:w="1843" w:type="dxa"/>
            <w:vMerge w:val="restart"/>
            <w:shd w:val="clear" w:color="auto" w:fill="DEEAF6" w:themeFill="accent1" w:themeFillTint="33"/>
            <w:vAlign w:val="center"/>
            <w:hideMark/>
          </w:tcPr>
          <w:p w14:paraId="230369A3" w14:textId="77777777" w:rsidR="0071393B" w:rsidRPr="00C227D8" w:rsidRDefault="0071393B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Diastolic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blood pressure</w:t>
            </w: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 (mmHg) 6 h post-surgery</w:t>
            </w:r>
          </w:p>
          <w:p w14:paraId="54F863F6" w14:textId="77777777" w:rsidR="0071393B" w:rsidRPr="00C227D8" w:rsidRDefault="0071393B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81FB4B9" w14:textId="77777777" w:rsidR="0071393B" w:rsidRPr="00C227D8" w:rsidRDefault="0071393B" w:rsidP="00E460DF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noWrap/>
            <w:vAlign w:val="center"/>
            <w:hideMark/>
          </w:tcPr>
          <w:p w14:paraId="53650DA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66" w:type="dxa"/>
            <w:gridSpan w:val="3"/>
            <w:shd w:val="clear" w:color="auto" w:fill="DEEAF6" w:themeFill="accent1" w:themeFillTint="33"/>
            <w:noWrap/>
            <w:vAlign w:val="center"/>
            <w:hideMark/>
          </w:tcPr>
          <w:p w14:paraId="66CA71F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65" w:type="dxa"/>
            <w:gridSpan w:val="3"/>
            <w:noWrap/>
            <w:vAlign w:val="center"/>
            <w:hideMark/>
          </w:tcPr>
          <w:p w14:paraId="7F834C46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66" w:type="dxa"/>
            <w:gridSpan w:val="3"/>
            <w:shd w:val="clear" w:color="auto" w:fill="DEEAF6" w:themeFill="accent1" w:themeFillTint="33"/>
            <w:noWrap/>
            <w:vAlign w:val="center"/>
            <w:hideMark/>
          </w:tcPr>
          <w:p w14:paraId="6B120C1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58" w:type="dxa"/>
            <w:noWrap/>
            <w:vAlign w:val="center"/>
            <w:hideMark/>
          </w:tcPr>
          <w:p w14:paraId="2E65E515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245B24EC" w14:textId="77777777" w:rsidTr="007743AB">
        <w:trPr>
          <w:trHeight w:hRule="exact" w:val="175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1AF4AB7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4CD22E77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364D58DB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9.0 (61.0 - 80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056AA4A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0.0 (65.0 - 80.0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27CFC5D5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8.0 (60.0 - 70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8E533E6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0.0 (57.0 - 80.0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3C04EF3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290</w:t>
            </w:r>
          </w:p>
        </w:tc>
      </w:tr>
      <w:tr w:rsidR="0071393B" w:rsidRPr="007A128F" w14:paraId="077A66C7" w14:textId="77777777" w:rsidTr="007743AB">
        <w:trPr>
          <w:trHeight w:hRule="exact" w:val="52"/>
        </w:trPr>
        <w:tc>
          <w:tcPr>
            <w:tcW w:w="1843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57A42DD3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507EEB6A" w14:textId="77777777" w:rsidR="0071393B" w:rsidRPr="00C227D8" w:rsidRDefault="0071393B" w:rsidP="00E460DF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301A33B3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783E2CF8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0450293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124A1E64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407C9C06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71393B" w:rsidRPr="007A128F" w14:paraId="7C2C3431" w14:textId="77777777" w:rsidTr="007743AB">
        <w:trPr>
          <w:trHeight w:hRule="exact" w:val="227"/>
        </w:trPr>
        <w:tc>
          <w:tcPr>
            <w:tcW w:w="1843" w:type="dxa"/>
            <w:vMerge w:val="restart"/>
            <w:shd w:val="clear" w:color="auto" w:fill="DEEAF6" w:themeFill="accent1" w:themeFillTint="33"/>
            <w:vAlign w:val="center"/>
            <w:hideMark/>
          </w:tcPr>
          <w:p w14:paraId="7DC5968A" w14:textId="77777777" w:rsidR="0071393B" w:rsidRDefault="0071393B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Heart rate (min-1) </w:t>
            </w:r>
          </w:p>
          <w:p w14:paraId="7D365193" w14:textId="4E69147D" w:rsidR="0071393B" w:rsidRPr="00C227D8" w:rsidRDefault="0071393B" w:rsidP="00313B70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>d1 8°°</w:t>
            </w:r>
            <w:r w:rsidRPr="00C227D8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7E47DD3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noWrap/>
            <w:vAlign w:val="center"/>
            <w:hideMark/>
          </w:tcPr>
          <w:p w14:paraId="03BBC03A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666" w:type="dxa"/>
            <w:gridSpan w:val="3"/>
            <w:shd w:val="clear" w:color="auto" w:fill="DEEAF6" w:themeFill="accent1" w:themeFillTint="33"/>
            <w:noWrap/>
            <w:vAlign w:val="center"/>
            <w:hideMark/>
          </w:tcPr>
          <w:p w14:paraId="54CA29D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665" w:type="dxa"/>
            <w:gridSpan w:val="3"/>
            <w:noWrap/>
            <w:vAlign w:val="center"/>
            <w:hideMark/>
          </w:tcPr>
          <w:p w14:paraId="6AB4F75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666" w:type="dxa"/>
            <w:gridSpan w:val="3"/>
            <w:shd w:val="clear" w:color="auto" w:fill="DEEAF6" w:themeFill="accent1" w:themeFillTint="33"/>
            <w:noWrap/>
            <w:vAlign w:val="center"/>
            <w:hideMark/>
          </w:tcPr>
          <w:p w14:paraId="3B81F90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58" w:type="dxa"/>
            <w:noWrap/>
            <w:vAlign w:val="center"/>
            <w:hideMark/>
          </w:tcPr>
          <w:p w14:paraId="043B90B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7C77962C" w14:textId="77777777" w:rsidTr="007743AB">
        <w:trPr>
          <w:trHeight w:hRule="exact" w:val="213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46DB28F9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0BFA4F5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3328364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6.0 (68.0 - 84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28B8060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7.0 (69.5 - 86.0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36CB52FE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2.0 (68.0 - 80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313BB31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9.5 (65.5 - 88.5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5A515004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213</w:t>
            </w:r>
          </w:p>
        </w:tc>
      </w:tr>
      <w:tr w:rsidR="0071393B" w:rsidRPr="007A128F" w14:paraId="37AD33D3" w14:textId="77777777" w:rsidTr="007743AB">
        <w:trPr>
          <w:trHeight w:hRule="exact" w:val="14"/>
        </w:trPr>
        <w:tc>
          <w:tcPr>
            <w:tcW w:w="1843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12C90555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44DE3E5C" w14:textId="77777777" w:rsidR="0071393B" w:rsidRPr="00C227D8" w:rsidRDefault="0071393B" w:rsidP="00E460DF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1D0B16E8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4D7A80B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6FA81244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1DD1A03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0DFCD61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71393B" w:rsidRPr="007A128F" w14:paraId="2C60D2F1" w14:textId="77777777" w:rsidTr="007743AB">
        <w:trPr>
          <w:trHeight w:hRule="exact" w:val="227"/>
        </w:trPr>
        <w:tc>
          <w:tcPr>
            <w:tcW w:w="1843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14:paraId="37620EF2" w14:textId="3043D474" w:rsidR="0071393B" w:rsidRPr="00C227D8" w:rsidRDefault="0071393B" w:rsidP="00313B70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 xml:space="preserve">Systolic </w:t>
            </w:r>
            <w:r>
              <w:rPr>
                <w:rFonts w:cs="Arial"/>
                <w:sz w:val="16"/>
                <w:szCs w:val="16"/>
                <w:lang w:val="en-US"/>
              </w:rPr>
              <w:t>blood pressure</w:t>
            </w:r>
            <w:r w:rsidRPr="00C227D8">
              <w:rPr>
                <w:rFonts w:cs="Arial"/>
                <w:sz w:val="16"/>
                <w:szCs w:val="16"/>
                <w:lang w:val="en-US"/>
              </w:rPr>
              <w:t xml:space="preserve"> (mmHg) d1 8°° 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47E42A76" w14:textId="77777777" w:rsidR="0071393B" w:rsidRPr="00C227D8" w:rsidRDefault="0071393B" w:rsidP="00E460DF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noWrap/>
            <w:vAlign w:val="center"/>
            <w:hideMark/>
          </w:tcPr>
          <w:p w14:paraId="173DD4D3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8</w:t>
            </w:r>
          </w:p>
        </w:tc>
        <w:tc>
          <w:tcPr>
            <w:tcW w:w="1666" w:type="dxa"/>
            <w:gridSpan w:val="3"/>
            <w:shd w:val="clear" w:color="auto" w:fill="DEEAF6" w:themeFill="accent1" w:themeFillTint="33"/>
            <w:noWrap/>
            <w:vAlign w:val="center"/>
            <w:hideMark/>
          </w:tcPr>
          <w:p w14:paraId="3A1A61F8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665" w:type="dxa"/>
            <w:gridSpan w:val="3"/>
            <w:noWrap/>
            <w:vAlign w:val="center"/>
            <w:hideMark/>
          </w:tcPr>
          <w:p w14:paraId="212D2D3B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666" w:type="dxa"/>
            <w:gridSpan w:val="3"/>
            <w:shd w:val="clear" w:color="auto" w:fill="DEEAF6" w:themeFill="accent1" w:themeFillTint="33"/>
            <w:noWrap/>
            <w:vAlign w:val="center"/>
            <w:hideMark/>
          </w:tcPr>
          <w:p w14:paraId="5D2CE48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58" w:type="dxa"/>
            <w:noWrap/>
            <w:vAlign w:val="center"/>
            <w:hideMark/>
          </w:tcPr>
          <w:p w14:paraId="1E47324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4EA208A7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198938C7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4053D9DF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6BDA26F6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06.5 (101.0 - 120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2B159B3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06.0 (104.8 - 123.0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6F12DFA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09.0 (101.0 - 122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1D7DC037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04.0 (98.0 - 114.0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C43C323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521</w:t>
            </w:r>
          </w:p>
        </w:tc>
      </w:tr>
      <w:tr w:rsidR="0071393B" w:rsidRPr="007A128F" w14:paraId="32C73EDA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6FF1CA7A" w14:textId="481C3062" w:rsidR="0071393B" w:rsidRPr="00C227D8" w:rsidRDefault="0071393B" w:rsidP="00313B70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Diastolic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blood pressure</w:t>
            </w: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 (mmHg) d1 8°°</w:t>
            </w:r>
            <w:r w:rsidRPr="00C227D8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29F1A115" w14:textId="77777777" w:rsidR="0071393B" w:rsidRPr="00C227D8" w:rsidRDefault="0071393B" w:rsidP="00E460DF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35BD78B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8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40CD1FBB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18473090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7E1EBFC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7CB12437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12250870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20C30830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751DEEDA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1861241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3.5 (57.3 - 70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1B29325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4.0 (57.0 - 71.3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1AC3D7E6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7.0 (60.0 - 70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63E43C8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2.0 (55.0 - 70.0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DBB3674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739</w:t>
            </w:r>
          </w:p>
        </w:tc>
      </w:tr>
      <w:tr w:rsidR="0071393B" w:rsidRPr="007A128F" w14:paraId="3D81F07A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31C173C0" w14:textId="77777777" w:rsidR="0071393B" w:rsidRDefault="0071393B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Heart rate (min-1) </w:t>
            </w:r>
          </w:p>
          <w:p w14:paraId="542B3D1B" w14:textId="353A4633" w:rsidR="0071393B" w:rsidRPr="00C227D8" w:rsidRDefault="0071393B" w:rsidP="00313B70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>d1 20°°</w:t>
            </w:r>
            <w:r w:rsidRPr="00C227D8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19D42A99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7B72F7B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0496E46E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2BC610A0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8789A9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75CFBC9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01578A75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3CF33E14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5AA16339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C68795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8.0 (70.0 - 85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4F04E80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8.5 (72.0 - 84.0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0A476A4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4.0 (65.0 - 82.5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70C51608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84.0 (69.3 - 88.0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53EB34DB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095</w:t>
            </w:r>
          </w:p>
        </w:tc>
      </w:tr>
      <w:tr w:rsidR="0071393B" w:rsidRPr="007A128F" w14:paraId="571575E7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1565252E" w14:textId="17A3E720" w:rsidR="0071393B" w:rsidRPr="00C227D8" w:rsidRDefault="0071393B" w:rsidP="00313B70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 xml:space="preserve">Systolic </w:t>
            </w:r>
            <w:r>
              <w:rPr>
                <w:rFonts w:cs="Arial"/>
                <w:sz w:val="16"/>
                <w:szCs w:val="16"/>
                <w:lang w:val="en-US"/>
              </w:rPr>
              <w:t>blood pressure</w:t>
            </w:r>
            <w:r w:rsidRPr="00C227D8">
              <w:rPr>
                <w:rFonts w:cs="Arial"/>
                <w:sz w:val="16"/>
                <w:szCs w:val="16"/>
                <w:lang w:val="en-US"/>
              </w:rPr>
              <w:t xml:space="preserve"> (mmHg) d1 20°° 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645016B6" w14:textId="77777777" w:rsidR="0071393B" w:rsidRPr="00C227D8" w:rsidRDefault="0071393B" w:rsidP="00E460DF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6F8420C3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3AE9DCD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38CAE63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AEEEDA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1B20DEF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2CC296AC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D58FB27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9A7F803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0BE253D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7.0 (106.0 - 130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04B76D9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22.0 (108.5 - 137.8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0BF532A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5.0 (110.0 - 127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8A5B604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0.0 (99.5 - 121.0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6844A6D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127</w:t>
            </w:r>
          </w:p>
        </w:tc>
      </w:tr>
      <w:tr w:rsidR="0071393B" w:rsidRPr="007A128F" w14:paraId="00F818AF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6BB1E476" w14:textId="05E66CE1" w:rsidR="0071393B" w:rsidRPr="00C227D8" w:rsidRDefault="0071393B" w:rsidP="00313B70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Diastolic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blood pressure</w:t>
            </w: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 (mmHg) d1 20°°</w:t>
            </w:r>
            <w:r w:rsidRPr="00C227D8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22966433" w14:textId="77777777" w:rsidR="0071393B" w:rsidRPr="00C227D8" w:rsidRDefault="0071393B" w:rsidP="00E460DF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7E8ED09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47E434E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18CF3175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FA9024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71CA825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72CA45EC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48D79E75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12E6C0C8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397E622B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0.0 (60.0 - 77.3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4088D73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3.5 (60.3 - 80.0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5CB58A1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0.0 (60.0 - 75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3B803D4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8.0 (57.0 - 78.5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41BC606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348</w:t>
            </w:r>
          </w:p>
        </w:tc>
      </w:tr>
      <w:tr w:rsidR="0071393B" w:rsidRPr="007A128F" w14:paraId="63E2E273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54E96306" w14:textId="77777777" w:rsidR="0071393B" w:rsidRDefault="0071393B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Heart rate (min-1) </w:t>
            </w:r>
          </w:p>
          <w:p w14:paraId="4F5812B2" w14:textId="73EB9454" w:rsidR="0071393B" w:rsidRPr="00C227D8" w:rsidRDefault="0071393B" w:rsidP="00313B70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>d2 8°°</w:t>
            </w:r>
            <w:r w:rsidRPr="00C227D8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0D2160D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16A4ACF8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468C5B1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118E90A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254F2C6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69685DC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65BC8BFE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12164E57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7CC81D0B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240F2D1A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5.0 (68.0 - 81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75420CE4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5.0 (70.0 - 82.0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01F58DDA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4.5 (66.0 - 80.3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444FA3F6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6.0 (64.5 - 82.5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3E51DDF3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866</w:t>
            </w:r>
          </w:p>
        </w:tc>
      </w:tr>
      <w:tr w:rsidR="0071393B" w:rsidRPr="007A128F" w14:paraId="49E21131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4504B11" w14:textId="2FA65B3E" w:rsidR="0071393B" w:rsidRPr="00C227D8" w:rsidRDefault="0071393B" w:rsidP="00313B70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 xml:space="preserve">Systolic </w:t>
            </w:r>
            <w:r>
              <w:rPr>
                <w:rFonts w:cs="Arial"/>
                <w:sz w:val="16"/>
                <w:szCs w:val="16"/>
                <w:lang w:val="en-US"/>
              </w:rPr>
              <w:t>blood pressure</w:t>
            </w:r>
            <w:r w:rsidRPr="00C227D8">
              <w:rPr>
                <w:rFonts w:cs="Arial"/>
                <w:sz w:val="16"/>
                <w:szCs w:val="16"/>
                <w:lang w:val="en-US"/>
              </w:rPr>
              <w:t xml:space="preserve"> (mmHg) d2 8°° 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275CBA25" w14:textId="77777777" w:rsidR="0071393B" w:rsidRPr="00C227D8" w:rsidRDefault="0071393B" w:rsidP="00E460DF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2B5DF7A8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4EF2B62E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5043EDD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908E105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44AD5D53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696BD341" w14:textId="77777777" w:rsidTr="007743AB">
        <w:trPr>
          <w:trHeight w:hRule="exact" w:val="200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00BA6F0E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B430EEE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26A085B3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6.0 (106.5 - 128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7735DCB5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6.0 (110.0 - 127.0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6861088B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6.0 (110.0 - 127.5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D91BD98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6.5 (101.5 - 128.5)</w:t>
            </w:r>
          </w:p>
        </w:tc>
        <w:tc>
          <w:tcPr>
            <w:tcW w:w="958" w:type="dxa"/>
            <w:vMerge w:val="restart"/>
            <w:noWrap/>
            <w:vAlign w:val="center"/>
            <w:hideMark/>
          </w:tcPr>
          <w:p w14:paraId="0B236F27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935</w:t>
            </w:r>
          </w:p>
        </w:tc>
      </w:tr>
      <w:tr w:rsidR="0071393B" w:rsidRPr="007A128F" w14:paraId="2D3DE121" w14:textId="77777777" w:rsidTr="007743AB">
        <w:trPr>
          <w:trHeight w:hRule="exact" w:val="27"/>
        </w:trPr>
        <w:tc>
          <w:tcPr>
            <w:tcW w:w="1843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68944545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1B324E0C" w14:textId="77777777" w:rsidR="0071393B" w:rsidRPr="00C227D8" w:rsidRDefault="0071393B" w:rsidP="00E460DF">
            <w:pPr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73E8DE00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4799965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</w:tcPr>
          <w:p w14:paraId="6A28860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</w:tcPr>
          <w:p w14:paraId="2FAB9EC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8" w:type="dxa"/>
            <w:vMerge/>
            <w:tcBorders>
              <w:bottom w:val="single" w:sz="4" w:space="0" w:color="9CC2E5" w:themeColor="accent1" w:themeTint="99"/>
            </w:tcBorders>
            <w:noWrap/>
            <w:vAlign w:val="center"/>
          </w:tcPr>
          <w:p w14:paraId="65F61985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71393B" w:rsidRPr="007A128F" w14:paraId="33DC6668" w14:textId="77777777" w:rsidTr="007743AB">
        <w:trPr>
          <w:trHeight w:hRule="exact" w:val="227"/>
        </w:trPr>
        <w:tc>
          <w:tcPr>
            <w:tcW w:w="1843" w:type="dxa"/>
            <w:vMerge w:val="restart"/>
            <w:shd w:val="clear" w:color="auto" w:fill="DEEAF6" w:themeFill="accent1" w:themeFillTint="33"/>
            <w:vAlign w:val="center"/>
            <w:hideMark/>
          </w:tcPr>
          <w:p w14:paraId="2519A57D" w14:textId="1C0735C3" w:rsidR="0071393B" w:rsidRPr="00C227D8" w:rsidRDefault="0071393B" w:rsidP="00313B70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Diastolic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blood pressure</w:t>
            </w: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 (mmHg) d2 8°°</w:t>
            </w:r>
            <w:r w:rsidRPr="00C227D8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3EE6820" w14:textId="77777777" w:rsidR="0071393B" w:rsidRPr="00C227D8" w:rsidRDefault="0071393B" w:rsidP="00E460DF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noWrap/>
            <w:vAlign w:val="center"/>
            <w:hideMark/>
          </w:tcPr>
          <w:p w14:paraId="4C1D8AE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666" w:type="dxa"/>
            <w:gridSpan w:val="3"/>
            <w:shd w:val="clear" w:color="auto" w:fill="DEEAF6" w:themeFill="accent1" w:themeFillTint="33"/>
            <w:noWrap/>
            <w:vAlign w:val="center"/>
            <w:hideMark/>
          </w:tcPr>
          <w:p w14:paraId="2466ED14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665" w:type="dxa"/>
            <w:gridSpan w:val="3"/>
            <w:noWrap/>
            <w:vAlign w:val="center"/>
            <w:hideMark/>
          </w:tcPr>
          <w:p w14:paraId="1BA1E957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666" w:type="dxa"/>
            <w:gridSpan w:val="3"/>
            <w:shd w:val="clear" w:color="auto" w:fill="DEEAF6" w:themeFill="accent1" w:themeFillTint="33"/>
            <w:noWrap/>
            <w:vAlign w:val="center"/>
            <w:hideMark/>
          </w:tcPr>
          <w:p w14:paraId="2D81769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5AB02DD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0E88086A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29516592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32B257F3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EE4CAC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8.5 (62.0 - 73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2A45569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8.0 (60.0 - 72.0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4118C92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0.0 (62.0 - 73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EE9001B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69.5 (62.0 - 73.3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BB5F514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879</w:t>
            </w:r>
          </w:p>
        </w:tc>
      </w:tr>
      <w:tr w:rsidR="0071393B" w:rsidRPr="007A128F" w14:paraId="7C03CFDF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13B77FA3" w14:textId="77777777" w:rsidR="0071393B" w:rsidRDefault="0071393B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Heart rate (min-1) </w:t>
            </w:r>
          </w:p>
          <w:p w14:paraId="2DFA9D54" w14:textId="5BA64451" w:rsidR="0071393B" w:rsidRPr="00C227D8" w:rsidRDefault="0071393B" w:rsidP="00313B70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>d2 20°°</w:t>
            </w:r>
            <w:r w:rsidRPr="00C227D8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027275FD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7C251B0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368BA365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26082E96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22F0029E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6CA11DDE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492E0FC0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394A9287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7CE409E6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535CB9F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3.0 (67.0 - 80.5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2757D516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2.0 (66.5 - 80.0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6F966CFA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3.0 (68.0 - 77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78DFB7AA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8.5 (64.8 - 84.3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3995F6E9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691</w:t>
            </w:r>
          </w:p>
        </w:tc>
      </w:tr>
      <w:tr w:rsidR="0071393B" w:rsidRPr="007A128F" w14:paraId="3DCD1C5F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043C391" w14:textId="1497C666" w:rsidR="0071393B" w:rsidRPr="00C227D8" w:rsidRDefault="0071393B" w:rsidP="00313B70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 xml:space="preserve">Systolic </w:t>
            </w:r>
            <w:r>
              <w:rPr>
                <w:rFonts w:cs="Arial"/>
                <w:sz w:val="16"/>
                <w:szCs w:val="16"/>
                <w:lang w:val="en-US"/>
              </w:rPr>
              <w:t>blood pressure</w:t>
            </w:r>
            <w:r w:rsidRPr="00C227D8">
              <w:rPr>
                <w:rFonts w:cs="Arial"/>
                <w:sz w:val="16"/>
                <w:szCs w:val="16"/>
                <w:lang w:val="en-US"/>
              </w:rPr>
              <w:t xml:space="preserve"> (mmHg) d2 20°° 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52B27554" w14:textId="77777777" w:rsidR="0071393B" w:rsidRPr="00C227D8" w:rsidRDefault="0071393B" w:rsidP="00E460DF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234C07A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36CF9B3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55817FB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40E66CD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178AAAF4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48C68EE8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00C6382A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4F6559F4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7E38D668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9.0 (111.0 - 130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586473E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8.0 (112.0 - 130.0)</w:t>
            </w:r>
          </w:p>
        </w:tc>
        <w:tc>
          <w:tcPr>
            <w:tcW w:w="1665" w:type="dxa"/>
            <w:gridSpan w:val="3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6B681247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20.0 (108.0 - 130.0)</w:t>
            </w:r>
          </w:p>
        </w:tc>
        <w:tc>
          <w:tcPr>
            <w:tcW w:w="1666" w:type="dxa"/>
            <w:gridSpan w:val="3"/>
            <w:tcBorders>
              <w:bottom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1292183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19.0 (111.8 - 130.0)</w:t>
            </w:r>
          </w:p>
        </w:tc>
        <w:tc>
          <w:tcPr>
            <w:tcW w:w="958" w:type="dxa"/>
            <w:tcBorders>
              <w:bottom w:val="single" w:sz="4" w:space="0" w:color="9CC2E5" w:themeColor="accent1" w:themeTint="99"/>
            </w:tcBorders>
            <w:noWrap/>
            <w:vAlign w:val="center"/>
            <w:hideMark/>
          </w:tcPr>
          <w:p w14:paraId="09B6E6F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977</w:t>
            </w:r>
          </w:p>
        </w:tc>
      </w:tr>
      <w:tr w:rsidR="0071393B" w:rsidRPr="007A128F" w14:paraId="33945267" w14:textId="77777777" w:rsidTr="007743AB">
        <w:trPr>
          <w:trHeight w:hRule="exact" w:val="227"/>
        </w:trPr>
        <w:tc>
          <w:tcPr>
            <w:tcW w:w="1843" w:type="dxa"/>
            <w:vMerge w:val="restart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  <w:hideMark/>
          </w:tcPr>
          <w:p w14:paraId="04652E94" w14:textId="77777777" w:rsidR="0071393B" w:rsidRPr="00C227D8" w:rsidRDefault="0071393B" w:rsidP="00E460DF">
            <w:pPr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Diastolic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blood pressure</w:t>
            </w:r>
            <w:r w:rsidRPr="00C227D8">
              <w:rPr>
                <w:rFonts w:cs="Arial"/>
                <w:i/>
                <w:iCs/>
                <w:sz w:val="16"/>
                <w:szCs w:val="16"/>
                <w:lang w:val="en-US"/>
              </w:rPr>
              <w:t xml:space="preserve"> (mmHg) d2 20°°</w:t>
            </w:r>
          </w:p>
        </w:tc>
        <w:tc>
          <w:tcPr>
            <w:tcW w:w="851" w:type="dxa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38B8A481" w14:textId="77777777" w:rsidR="0071393B" w:rsidRPr="00C227D8" w:rsidRDefault="0071393B" w:rsidP="00E460DF">
            <w:pPr>
              <w:rPr>
                <w:rFonts w:cs="Arial"/>
                <w:sz w:val="16"/>
                <w:szCs w:val="16"/>
                <w:lang w:val="en-US"/>
              </w:rPr>
            </w:pPr>
            <w:r w:rsidRPr="00C227D8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665" w:type="dxa"/>
            <w:gridSpan w:val="2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1E8BC04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725D4933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665" w:type="dxa"/>
            <w:gridSpan w:val="3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7FCE13B2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666" w:type="dxa"/>
            <w:gridSpan w:val="3"/>
            <w:tcBorders>
              <w:top w:val="single" w:sz="4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1FD6A2B4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958" w:type="dxa"/>
            <w:tcBorders>
              <w:top w:val="single" w:sz="4" w:space="0" w:color="9CC2E5" w:themeColor="accent1" w:themeTint="99"/>
            </w:tcBorders>
            <w:noWrap/>
            <w:vAlign w:val="center"/>
            <w:hideMark/>
          </w:tcPr>
          <w:p w14:paraId="082CA3CB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393B" w:rsidRPr="007A128F" w14:paraId="0D644EA9" w14:textId="77777777" w:rsidTr="007743AB">
        <w:trPr>
          <w:trHeight w:hRule="exact" w:val="227"/>
        </w:trPr>
        <w:tc>
          <w:tcPr>
            <w:tcW w:w="1843" w:type="dxa"/>
            <w:vMerge/>
            <w:tcBorders>
              <w:bottom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C2A00F9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12" w:space="0" w:color="9CC2E5" w:themeColor="accent1" w:themeTint="99"/>
            </w:tcBorders>
            <w:shd w:val="clear" w:color="auto" w:fill="DEEAF6" w:themeFill="accent1" w:themeFillTint="33"/>
            <w:vAlign w:val="center"/>
          </w:tcPr>
          <w:p w14:paraId="52743C34" w14:textId="77777777" w:rsidR="0071393B" w:rsidRPr="00C227D8" w:rsidRDefault="0071393B" w:rsidP="00E460DF">
            <w:pPr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i/>
                <w:iCs/>
                <w:sz w:val="16"/>
                <w:szCs w:val="16"/>
              </w:rPr>
              <w:t>M (IQR)</w:t>
            </w:r>
          </w:p>
        </w:tc>
        <w:tc>
          <w:tcPr>
            <w:tcW w:w="1665" w:type="dxa"/>
            <w:gridSpan w:val="2"/>
            <w:tcBorders>
              <w:bottom w:val="single" w:sz="12" w:space="0" w:color="9CC2E5" w:themeColor="accent1" w:themeTint="99"/>
            </w:tcBorders>
            <w:noWrap/>
            <w:vAlign w:val="center"/>
            <w:hideMark/>
          </w:tcPr>
          <w:p w14:paraId="5036785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0.5 (65.0 - 80.0)</w:t>
            </w:r>
          </w:p>
        </w:tc>
        <w:tc>
          <w:tcPr>
            <w:tcW w:w="1666" w:type="dxa"/>
            <w:gridSpan w:val="3"/>
            <w:tcBorders>
              <w:bottom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54B4BA6A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1.0 (62.0 - 78.0)</w:t>
            </w:r>
          </w:p>
        </w:tc>
        <w:tc>
          <w:tcPr>
            <w:tcW w:w="1665" w:type="dxa"/>
            <w:gridSpan w:val="3"/>
            <w:tcBorders>
              <w:bottom w:val="single" w:sz="12" w:space="0" w:color="9CC2E5" w:themeColor="accent1" w:themeTint="99"/>
            </w:tcBorders>
            <w:noWrap/>
            <w:vAlign w:val="center"/>
            <w:hideMark/>
          </w:tcPr>
          <w:p w14:paraId="34604F8C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0.0 (65.0 - 82.0)</w:t>
            </w:r>
          </w:p>
        </w:tc>
        <w:tc>
          <w:tcPr>
            <w:tcW w:w="1666" w:type="dxa"/>
            <w:gridSpan w:val="3"/>
            <w:tcBorders>
              <w:bottom w:val="single" w:sz="12" w:space="0" w:color="9CC2E5" w:themeColor="accent1" w:themeTint="99"/>
            </w:tcBorders>
            <w:shd w:val="clear" w:color="auto" w:fill="DEEAF6" w:themeFill="accent1" w:themeFillTint="33"/>
            <w:noWrap/>
            <w:vAlign w:val="center"/>
            <w:hideMark/>
          </w:tcPr>
          <w:p w14:paraId="6DD87BEF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</w:rPr>
              <w:t>73.5 (68.0 - 80.8)</w:t>
            </w:r>
          </w:p>
        </w:tc>
        <w:tc>
          <w:tcPr>
            <w:tcW w:w="958" w:type="dxa"/>
            <w:tcBorders>
              <w:bottom w:val="single" w:sz="12" w:space="0" w:color="9CC2E5" w:themeColor="accent1" w:themeTint="99"/>
            </w:tcBorders>
            <w:noWrap/>
            <w:vAlign w:val="center"/>
            <w:hideMark/>
          </w:tcPr>
          <w:p w14:paraId="25176401" w14:textId="77777777" w:rsidR="0071393B" w:rsidRPr="00C227D8" w:rsidRDefault="0071393B" w:rsidP="00E460DF">
            <w:pPr>
              <w:jc w:val="center"/>
              <w:rPr>
                <w:rFonts w:cs="Arial"/>
                <w:sz w:val="16"/>
                <w:szCs w:val="16"/>
              </w:rPr>
            </w:pPr>
            <w:r w:rsidRPr="00C227D8">
              <w:rPr>
                <w:rFonts w:cs="Arial"/>
                <w:sz w:val="16"/>
                <w:szCs w:val="16"/>
                <w:lang w:val="en-US"/>
              </w:rPr>
              <w:t>0.627</w:t>
            </w:r>
          </w:p>
        </w:tc>
      </w:tr>
    </w:tbl>
    <w:p w14:paraId="5C2A6A22" w14:textId="77777777" w:rsidR="00345D15" w:rsidRPr="00A05AD5" w:rsidRDefault="00022EBF" w:rsidP="00022EBF">
      <w:pPr>
        <w:rPr>
          <w:lang w:val="en-US"/>
        </w:rPr>
      </w:pPr>
      <w:r>
        <w:rPr>
          <w:rFonts w:ascii="Arial" w:hAnsi="Arial" w:cs="Arial"/>
          <w:sz w:val="16"/>
          <w:lang w:val="en-US"/>
        </w:rPr>
        <w:t xml:space="preserve">APU: press plaster acupressure, CON: control, ACU: press needle acupuncture, n: case number, M: median, </w:t>
      </w:r>
      <w:r w:rsidRPr="0017511D">
        <w:rPr>
          <w:rFonts w:ascii="Arial" w:hAnsi="Arial" w:cs="Arial"/>
          <w:sz w:val="16"/>
          <w:lang w:val="en-US"/>
        </w:rPr>
        <w:t>IQR: interquartile</w:t>
      </w:r>
      <w:r>
        <w:rPr>
          <w:rFonts w:ascii="Arial" w:hAnsi="Arial" w:cs="Arial"/>
          <w:sz w:val="16"/>
          <w:lang w:val="en-US"/>
        </w:rPr>
        <w:t xml:space="preserve"> </w:t>
      </w:r>
      <w:r w:rsidRPr="0017511D">
        <w:rPr>
          <w:rFonts w:ascii="Arial" w:hAnsi="Arial" w:cs="Arial"/>
          <w:sz w:val="16"/>
          <w:lang w:val="en-US"/>
        </w:rPr>
        <w:t>range,</w:t>
      </w:r>
      <w:r>
        <w:rPr>
          <w:rFonts w:ascii="Arial" w:hAnsi="Arial" w:cs="Arial"/>
          <w:sz w:val="16"/>
          <w:lang w:val="en-US"/>
        </w:rPr>
        <w:t xml:space="preserve"> </w:t>
      </w:r>
      <w:r w:rsidRPr="00D81F8F">
        <w:rPr>
          <w:rFonts w:cs="Arial"/>
          <w:i/>
          <w:iCs/>
          <w:sz w:val="16"/>
          <w:szCs w:val="16"/>
          <w:lang w:val="en-US"/>
        </w:rPr>
        <w:t>min</w:t>
      </w:r>
      <w:r w:rsidRPr="009C6372">
        <w:rPr>
          <w:rFonts w:cs="Arial"/>
          <w:i/>
          <w:iCs/>
          <w:sz w:val="16"/>
          <w:szCs w:val="16"/>
          <w:vertAlign w:val="superscript"/>
          <w:lang w:val="en-US"/>
        </w:rPr>
        <w:t>-1</w:t>
      </w:r>
      <w:r>
        <w:rPr>
          <w:rFonts w:ascii="Arial" w:hAnsi="Arial" w:cs="Arial"/>
          <w:sz w:val="16"/>
          <w:lang w:val="en-US"/>
        </w:rPr>
        <w:t xml:space="preserve">: per minute, mmHg: millimeters of mercury, BIS: </w:t>
      </w:r>
      <w:proofErr w:type="spellStart"/>
      <w:r>
        <w:rPr>
          <w:rFonts w:ascii="Arial" w:hAnsi="Arial" w:cs="Arial"/>
          <w:sz w:val="16"/>
          <w:lang w:val="en-US"/>
        </w:rPr>
        <w:t>bispectral</w:t>
      </w:r>
      <w:proofErr w:type="spellEnd"/>
      <w:r>
        <w:rPr>
          <w:rFonts w:ascii="Arial" w:hAnsi="Arial" w:cs="Arial"/>
          <w:sz w:val="16"/>
          <w:lang w:val="en-US"/>
        </w:rPr>
        <w:t xml:space="preserve"> index, min: minute(s), Conc.: concentration, </w:t>
      </w:r>
      <w:proofErr w:type="spellStart"/>
      <w:r w:rsidRPr="00C227D8">
        <w:rPr>
          <w:rFonts w:ascii="Arial" w:hAnsi="Arial" w:cs="Arial"/>
          <w:sz w:val="16"/>
          <w:lang w:val="en-US"/>
        </w:rPr>
        <w:t>TCIoff</w:t>
      </w:r>
      <w:proofErr w:type="spellEnd"/>
      <w:r w:rsidRPr="00C227D8">
        <w:rPr>
          <w:rFonts w:ascii="Arial" w:hAnsi="Arial" w:cs="Arial"/>
          <w:sz w:val="16"/>
          <w:lang w:val="en-US"/>
        </w:rPr>
        <w:t xml:space="preserve">: </w:t>
      </w:r>
      <w:r>
        <w:rPr>
          <w:rFonts w:ascii="Arial" w:hAnsi="Arial" w:cs="Arial"/>
          <w:sz w:val="16"/>
          <w:lang w:val="en-US"/>
        </w:rPr>
        <w:t>stop of target controlled infusion, *</w:t>
      </w:r>
      <w:r w:rsidRPr="0017511D">
        <w:rPr>
          <w:rFonts w:ascii="Arial" w:hAnsi="Arial" w:cs="Arial"/>
          <w:sz w:val="16"/>
          <w:lang w:val="en-US"/>
        </w:rPr>
        <w:t xml:space="preserve"> </w:t>
      </w:r>
      <w:r w:rsidRPr="0017511D">
        <w:rPr>
          <w:rFonts w:ascii="Arial" w:hAnsi="Arial" w:cs="Arial"/>
          <w:sz w:val="16"/>
          <w:lang w:val="en-US"/>
        </w:rPr>
        <w:lastRenderedPageBreak/>
        <w:t>significant on an alpha level of 5%</w:t>
      </w:r>
      <w:r>
        <w:rPr>
          <w:rFonts w:ascii="Arial" w:hAnsi="Arial" w:cs="Arial"/>
          <w:sz w:val="16"/>
          <w:lang w:val="en-US"/>
        </w:rPr>
        <w:t xml:space="preserve"> according to </w:t>
      </w:r>
      <w:proofErr w:type="spellStart"/>
      <w:r>
        <w:rPr>
          <w:rFonts w:ascii="Arial" w:hAnsi="Arial" w:cs="Arial"/>
          <w:sz w:val="16"/>
          <w:lang w:val="en-US"/>
        </w:rPr>
        <w:t>Kruskal</w:t>
      </w:r>
      <w:proofErr w:type="spellEnd"/>
      <w:r>
        <w:rPr>
          <w:rFonts w:ascii="Arial" w:hAnsi="Arial" w:cs="Arial"/>
          <w:sz w:val="16"/>
          <w:lang w:val="en-US"/>
        </w:rPr>
        <w:t>-Wallis-Test</w:t>
      </w:r>
      <w:r w:rsidRPr="0017511D">
        <w:rPr>
          <w:rFonts w:ascii="Arial" w:hAnsi="Arial" w:cs="Arial"/>
          <w:sz w:val="16"/>
          <w:lang w:val="en-US"/>
        </w:rPr>
        <w:t xml:space="preserve">, </w:t>
      </w:r>
      <w:r w:rsidRPr="0017511D">
        <w:rPr>
          <w:rFonts w:ascii="Arial" w:hAnsi="Arial" w:cs="Arial"/>
          <w:sz w:val="16"/>
          <w:vertAlign w:val="superscript"/>
          <w:lang w:val="en-US"/>
        </w:rPr>
        <w:t>#</w:t>
      </w:r>
      <w:r>
        <w:rPr>
          <w:rFonts w:ascii="Arial" w:hAnsi="Arial" w:cs="Arial"/>
          <w:sz w:val="16"/>
          <w:vertAlign w:val="superscript"/>
          <w:lang w:val="en-US"/>
        </w:rPr>
        <w:t>#</w:t>
      </w:r>
      <w:r>
        <w:rPr>
          <w:rFonts w:ascii="Arial" w:hAnsi="Arial" w:cs="Arial"/>
          <w:sz w:val="16"/>
          <w:lang w:val="en-US"/>
        </w:rPr>
        <w:t xml:space="preserve"> </w:t>
      </w:r>
      <w:r w:rsidRPr="0017511D">
        <w:rPr>
          <w:rFonts w:ascii="Arial" w:hAnsi="Arial" w:cs="Arial"/>
          <w:sz w:val="16"/>
          <w:lang w:val="en-US"/>
        </w:rPr>
        <w:t>significant</w:t>
      </w:r>
      <w:r>
        <w:rPr>
          <w:rFonts w:ascii="Arial" w:hAnsi="Arial" w:cs="Arial"/>
          <w:sz w:val="16"/>
          <w:lang w:val="en-US"/>
        </w:rPr>
        <w:t>ly</w:t>
      </w:r>
      <w:r w:rsidRPr="0017511D">
        <w:rPr>
          <w:rFonts w:ascii="Arial" w:hAnsi="Arial" w:cs="Arial"/>
          <w:sz w:val="16"/>
          <w:lang w:val="en-US"/>
        </w:rPr>
        <w:t xml:space="preserve"> different from both other study groups </w:t>
      </w:r>
      <w:r>
        <w:rPr>
          <w:rFonts w:ascii="Arial" w:hAnsi="Arial" w:cs="Arial"/>
          <w:sz w:val="16"/>
          <w:lang w:val="en-US"/>
        </w:rPr>
        <w:t xml:space="preserve">on an alpha level of 5%, </w:t>
      </w:r>
      <w:r w:rsidRPr="0017511D">
        <w:rPr>
          <w:rFonts w:ascii="Arial" w:hAnsi="Arial" w:cs="Arial"/>
          <w:sz w:val="16"/>
          <w:vertAlign w:val="superscript"/>
          <w:lang w:val="en-US"/>
        </w:rPr>
        <w:t>#</w:t>
      </w:r>
      <w:r>
        <w:rPr>
          <w:rFonts w:ascii="Arial" w:hAnsi="Arial" w:cs="Arial"/>
          <w:sz w:val="16"/>
          <w:lang w:val="en-US"/>
        </w:rPr>
        <w:t xml:space="preserve"> </w:t>
      </w:r>
      <w:r w:rsidRPr="0017511D">
        <w:rPr>
          <w:rFonts w:ascii="Arial" w:hAnsi="Arial" w:cs="Arial"/>
          <w:sz w:val="16"/>
          <w:lang w:val="en-US"/>
        </w:rPr>
        <w:t>significant</w:t>
      </w:r>
      <w:r>
        <w:rPr>
          <w:rFonts w:ascii="Arial" w:hAnsi="Arial" w:cs="Arial"/>
          <w:sz w:val="16"/>
          <w:lang w:val="en-US"/>
        </w:rPr>
        <w:t>ly</w:t>
      </w:r>
      <w:r w:rsidRPr="0017511D">
        <w:rPr>
          <w:rFonts w:ascii="Arial" w:hAnsi="Arial" w:cs="Arial"/>
          <w:sz w:val="16"/>
          <w:lang w:val="en-US"/>
        </w:rPr>
        <w:t xml:space="preserve"> different from </w:t>
      </w:r>
      <w:r>
        <w:rPr>
          <w:rFonts w:ascii="Arial" w:hAnsi="Arial" w:cs="Arial"/>
          <w:sz w:val="16"/>
          <w:lang w:val="en-US"/>
        </w:rPr>
        <w:t>the CON group</w:t>
      </w:r>
      <w:r w:rsidRPr="0017511D">
        <w:rPr>
          <w:rFonts w:ascii="Arial" w:hAnsi="Arial" w:cs="Arial"/>
          <w:sz w:val="16"/>
          <w:lang w:val="en-US"/>
        </w:rPr>
        <w:t xml:space="preserve"> </w:t>
      </w:r>
      <w:r>
        <w:rPr>
          <w:rFonts w:ascii="Arial" w:hAnsi="Arial" w:cs="Arial"/>
          <w:sz w:val="16"/>
          <w:lang w:val="en-US"/>
        </w:rPr>
        <w:t xml:space="preserve">on an alpha level of 5%, </w:t>
      </w:r>
      <w:r w:rsidRPr="0017511D">
        <w:rPr>
          <w:rFonts w:ascii="Arial" w:hAnsi="Arial" w:cs="Arial"/>
          <w:sz w:val="16"/>
          <w:lang w:val="en-US"/>
        </w:rPr>
        <w:t>post-hoc comparison</w:t>
      </w:r>
      <w:r>
        <w:rPr>
          <w:rFonts w:ascii="Arial" w:hAnsi="Arial" w:cs="Arial"/>
          <w:sz w:val="16"/>
          <w:lang w:val="en-US"/>
        </w:rPr>
        <w:t xml:space="preserve"> performed by Mann-Whitney-U-Test</w:t>
      </w:r>
    </w:p>
    <w:sectPr w:rsidR="00345D15" w:rsidRPr="00A05AD5" w:rsidSect="00987D13">
      <w:pgSz w:w="11907" w:h="16840" w:code="9"/>
      <w:pgMar w:top="567" w:right="851" w:bottom="1128" w:left="873" w:header="720" w:footer="561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776293"/>
    <w:multiLevelType w:val="hybridMultilevel"/>
    <w:tmpl w:val="D70ECB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9A4E5F"/>
    <w:multiLevelType w:val="hybridMultilevel"/>
    <w:tmpl w:val="ABC886F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258E7"/>
    <w:multiLevelType w:val="hybridMultilevel"/>
    <w:tmpl w:val="AA8425D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54733D"/>
    <w:multiLevelType w:val="hybridMultilevel"/>
    <w:tmpl w:val="9AB0022A"/>
    <w:lvl w:ilvl="0" w:tplc="CF5EDBAA">
      <w:numFmt w:val="bullet"/>
      <w:lvlText w:val="•"/>
      <w:lvlJc w:val="left"/>
      <w:pPr>
        <w:ind w:left="720" w:hanging="360"/>
      </w:pPr>
      <w:rPr>
        <w:rFonts w:ascii="Calibri" w:eastAsia="Times New Roman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643"/>
    <w:rsid w:val="00022EBF"/>
    <w:rsid w:val="00040506"/>
    <w:rsid w:val="000A6088"/>
    <w:rsid w:val="001F774B"/>
    <w:rsid w:val="00313B70"/>
    <w:rsid w:val="00345D15"/>
    <w:rsid w:val="006B2B45"/>
    <w:rsid w:val="0071393B"/>
    <w:rsid w:val="007743AB"/>
    <w:rsid w:val="0082267F"/>
    <w:rsid w:val="00987D13"/>
    <w:rsid w:val="009B5391"/>
    <w:rsid w:val="00A05AD5"/>
    <w:rsid w:val="00A17924"/>
    <w:rsid w:val="00C56A29"/>
    <w:rsid w:val="00DF7643"/>
    <w:rsid w:val="00E460DF"/>
    <w:rsid w:val="00E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7EA063"/>
  <w15:docId w15:val="{AFFBDA02-9C65-44F1-9BFA-C3B922015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2E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F7643"/>
    <w:pPr>
      <w:ind w:left="720"/>
      <w:contextualSpacing/>
    </w:pPr>
  </w:style>
  <w:style w:type="table" w:customStyle="1" w:styleId="Gitternetztabelle2Akzent11">
    <w:name w:val="Gitternetztabelle 2 – Akzent 11"/>
    <w:basedOn w:val="NormaleTabelle"/>
    <w:uiPriority w:val="47"/>
    <w:rsid w:val="00DF7643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enraster">
    <w:name w:val="Table Grid"/>
    <w:basedOn w:val="NormaleTabelle"/>
    <w:uiPriority w:val="39"/>
    <w:rsid w:val="0002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3Akzent51">
    <w:name w:val="Gitternetztabelle 3 – Akzent 51"/>
    <w:basedOn w:val="NormaleTabelle"/>
    <w:uiPriority w:val="48"/>
    <w:rsid w:val="00022EB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paragraph" w:styleId="StandardWeb">
    <w:name w:val="Normal (Web)"/>
    <w:basedOn w:val="Standard"/>
    <w:uiPriority w:val="99"/>
    <w:unhideWhenUsed/>
    <w:rsid w:val="00022E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2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2EB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2E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E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E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E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5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leckenstein</dc:creator>
  <cp:lastModifiedBy>JFleckenstein</cp:lastModifiedBy>
  <cp:revision>3</cp:revision>
  <dcterms:created xsi:type="dcterms:W3CDTF">2018-01-10T10:52:00Z</dcterms:created>
  <dcterms:modified xsi:type="dcterms:W3CDTF">2018-01-10T10:54:00Z</dcterms:modified>
</cp:coreProperties>
</file>